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Yellow - signal peptid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Green - Cysteines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ed - Cleavage site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ark blue - Glycosylation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Grey – Domains as determined by SMAR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867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PFLLPACFVALLLSSACYVQA</w:t>
      </w:r>
      <w:r>
        <w:rPr>
          <w:rFonts w:cs="Times New Roman" w:ascii="Times New Roman" w:hAnsi="Times New Roman"/>
          <w:sz w:val="18"/>
          <w:szCs w:val="18"/>
        </w:rPr>
        <w:t>DDDDGDGKKKDKDGV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GIDLGTT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GVFKNGRVEIIANDQGNRITPSYVAFTDEERLIGDAAKNQLTSNPENTIFD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IGRTWDDRSVQKDIQYYPFKVINKNNKPHVQAKVSGDTKTFAPEEISAMVLGKMRDIAEAYLGKKINNAVVTVPAYFNDAQRQATKDAGTIAGLNVMRIINEPTAAAIAYGL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EKNILVFDLGGGTFDVSLLTIDNGVFEVVATNGDTHLGGEDFDQRVMDHFIKLYKKKKGKDIRKDNRAVQK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VEK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SSQHQVRVEVESLFDGEDFSEQLTRAKFEELNMDLFRSTMKPVKQVLDDSDLKKEEVDEIVLVGGSTRIPKVQQLVKEFFGGKEPNRGINPDEAVAYGAAVQAGVLSGEEDTGDLVLLDVNPLTMGIETVGGVMTKLIPRNTVVPTKKSQIFSTAADNQPTVTIQVFEGERSMTKDNHLLGKFDLTGIPAAPRGVPQIEVTFEIDVNGILRVSAEDKGTGNKNDIVIQNDHNRLSPEDIERMINDAEKYADEDKKLKERVDAKNELESYAYSLKNQVNDKEKLGSKLSEQDKEKVIETLDEAISWLESHQEADAEEFQEKKKEVEAIVQPIVNKVYG</w:t>
      </w:r>
      <w:r>
        <w:rPr>
          <w:rFonts w:cs="Times New Roman" w:ascii="Times New Roman" w:hAnsi="Times New Roman"/>
          <w:sz w:val="18"/>
          <w:szCs w:val="18"/>
        </w:rPr>
        <w:t>GAGGAPPPPSGEEEDSERD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 SG-PL_contig_35849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GVKVSVTSLGIVLLVLQASLLTHG</w:t>
      </w:r>
      <w:r>
        <w:rPr>
          <w:rFonts w:cs="Times New Roman" w:ascii="Times New Roman" w:hAnsi="Times New Roman"/>
          <w:sz w:val="18"/>
          <w:szCs w:val="18"/>
        </w:rPr>
        <w:t>AVDLDQGP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GIDLGTT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GVYNKGQVEIIPNDLGNRITPSYVAFTPEGRLVGDAAKNQLTSNPDNTVFD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MGRTWDDPAVQADIHNYPFKVINDHNRPAIQVVVGGEIKQFTPEEISAMVLGKMKSVAEHYLGH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AVVTVPAYFNDAQ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TEDAGRIAGLNVLRILNEPTAASLSYGLEQKGDERTVLVFDLGGGTFDVSVLTVDNGIFEVLATAGDTHLGGEDFDQRLVNHLVKVVKQKTGDDVRS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MTR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EK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SSLHSTKVDLEGVATDVSDVPLTRAKFEELNMDLFRSTLKTVQQALADSGKSVEEIDDIVLVGGSTRIPRVQTLIKDFFGGKEPHRGINPDEAVAYGAAVQAAVLSGQKMASEVLIMDVNALSLGIETVGGVMTSLIPRGTTIPVRKAKVFSTAADNQNTVTIQV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15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GVWRLLTGSAVVMMAVIYSAG</w:t>
      </w:r>
      <w:r>
        <w:rPr>
          <w:rFonts w:cs="Times New Roman" w:ascii="Times New Roman" w:hAnsi="Times New Roman"/>
          <w:sz w:val="18"/>
          <w:szCs w:val="18"/>
        </w:rPr>
        <w:t>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TQNTIELRVIVDHFAATKWGNTVGGNVDINDYVYSVFKNVNSVFKKLKNSGIKLDVRVVGIEIVTTEEISSEMPPGS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EVIEELKNWLASKNYRQTDHTVLFTGLDLLGDDLSTANAGKAYLGK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QDFSLSVVEAPHSSAVLTIAHELGHSLNSVHDVG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NGHIM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NIGQASRNNFKF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IQSIKSILRELSGKD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DTS</w:t>
      </w:r>
      <w:r>
        <w:rPr>
          <w:rFonts w:cs="Times New Roman" w:ascii="Times New Roman" w:hAnsi="Times New Roman"/>
          <w:sz w:val="18"/>
          <w:szCs w:val="18"/>
        </w:rPr>
        <w:t>FEWTEMSPLPLGQLLPPDQ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LAYGYNSFF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VYSENGDDTYDS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KI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KGQQHSSARASDGFICGNR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L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SSGSTEVL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QGDSPQANDAGE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QVVTADN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LEHIKQA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EVH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A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YGDKSK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EFRDFP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QQPDA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WERS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E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DKLDDCQERLAKNNA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KSAFREN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DVSTNPETE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DKW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EKLAKNSD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KSTFREN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 SG-PL_contig_84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GIWRLLTGSAVVMMAVIYSAPVAKA</w:t>
      </w:r>
      <w:r>
        <w:rPr>
          <w:rFonts w:cs="Times New Roman" w:ascii="Times New Roman" w:hAnsi="Times New Roman"/>
          <w:sz w:val="18"/>
          <w:szCs w:val="18"/>
          <w:highlight w:val="lightGray"/>
        </w:rPr>
        <w:t>AMNTIQLKVVVDRLANNKW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ILEPEVNGDITDYVYSVFKDVNSIFKTLRSSRIKLNVQVVDVDVTTNDITRQTDSGVVLRNLIRWLGTRQGDNWDHTMLLTGLDLIVDDDK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QTYLEDMCHETRSVSVVEALLGSTVLNAAHELAHSLGAKHD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NGYIMTDSTNTQFPSLNNFKF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IQEIKEGLKKLSKNG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GGN</w:t>
      </w:r>
      <w:r>
        <w:rPr>
          <w:rFonts w:cs="Times New Roman" w:ascii="Times New Roman" w:hAnsi="Times New Roman"/>
          <w:sz w:val="18"/>
          <w:szCs w:val="18"/>
        </w:rPr>
        <w:t>PNAKQESAKTVGDLLTPDQMCKLEFGSSSYF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FYSGDQSESYDR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AI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NGRLTSRPDTMKSTSARASDGF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NR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L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PSGSTEVL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QGDAPVANIEGQ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QVKAARFA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AKYFQKA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GEYIGQP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YGDKS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KYRNFA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QQPET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W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W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1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GVWRLLIGSAAMLAVIYA</w:t>
      </w:r>
      <w:r>
        <w:rPr>
          <w:rFonts w:cs="Times New Roman" w:ascii="Times New Roman" w:hAnsi="Times New Roman"/>
          <w:sz w:val="18"/>
          <w:szCs w:val="18"/>
        </w:rPr>
        <w:t>ALFDNTIQ</w:t>
      </w:r>
      <w:r>
        <w:rPr>
          <w:rFonts w:cs="Times New Roman" w:ascii="Times New Roman" w:hAnsi="Times New Roman"/>
          <w:sz w:val="18"/>
          <w:szCs w:val="18"/>
          <w:highlight w:val="lightGray"/>
        </w:rPr>
        <w:t>NSIEIRVIVDSWAFNSWMSKVATSSRELQKVEETKTAITNYVHSVFNDLNSIFKELMSSGINLDARILSIEFVTDEVVFSESEPGSGQRDSREVLGELTSWLATKNYAQADHTMLLTGL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QKGSDSTNKVNGGN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INSLSVVEATPSGAAVISIAAALGFSMSANHNVND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KNYIINSGEGSEPISPKNFRFS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IRAIKTSLKKLHKSGD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SVA</w:t>
      </w:r>
      <w:r>
        <w:rPr>
          <w:rFonts w:cs="Times New Roman" w:ascii="Times New Roman" w:hAnsi="Times New Roman"/>
          <w:sz w:val="18"/>
          <w:szCs w:val="18"/>
        </w:rPr>
        <w:t>NT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</w:rPr>
        <w:t>RVPAPALGQLYTPDE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LAV</w:t>
      </w:r>
      <w:r>
        <w:rPr>
          <w:rFonts w:cs="Times New Roman" w:ascii="Times New Roman" w:hAnsi="Times New Roman"/>
          <w:sz w:val="18"/>
          <w:szCs w:val="18"/>
          <w:highlight w:val="blue"/>
        </w:rPr>
        <w:t>NKS</w:t>
      </w:r>
      <w:r>
        <w:rPr>
          <w:rFonts w:cs="Times New Roman" w:ascii="Times New Roman" w:hAnsi="Times New Roman"/>
          <w:sz w:val="18"/>
          <w:szCs w:val="18"/>
        </w:rPr>
        <w:t>FFF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LFGNGAFPYDV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VI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NSEETTRVLASDG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K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L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PSSVLSDVP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QGDTPDAAA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04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WPTTLLPVVLAFAVSGLTHG</w:t>
      </w:r>
      <w:r>
        <w:rPr>
          <w:rFonts w:cs="Times New Roman" w:ascii="Times New Roman" w:hAnsi="Times New Roman"/>
          <w:sz w:val="18"/>
          <w:szCs w:val="18"/>
        </w:rPr>
        <w:t>IEDKAFWMNVGQKILDEALKVKLNNRVA</w:t>
      </w:r>
      <w:r>
        <w:rPr>
          <w:rFonts w:cs="Times New Roman" w:ascii="Times New Roman" w:hAnsi="Times New Roman"/>
          <w:sz w:val="18"/>
          <w:szCs w:val="18"/>
          <w:highlight w:val="lightGray"/>
        </w:rPr>
        <w:t>KNVILFMGDGMGISTITAARIYKGQLQGNTGEETQLTFEKFPHAAFSKT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DRQTPGSASSGTAYHSGVKVNFGTVGFDANV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blue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I</w:t>
      </w:r>
      <w:r>
        <w:rPr>
          <w:rFonts w:cs="Times New Roman" w:ascii="Times New Roman" w:hAnsi="Times New Roman"/>
          <w:sz w:val="18"/>
          <w:szCs w:val="18"/>
          <w:highlight w:val="blue"/>
        </w:rPr>
        <w:t>NDS</w:t>
      </w:r>
      <w:r>
        <w:rPr>
          <w:rFonts w:cs="Times New Roman" w:ascii="Times New Roman" w:hAnsi="Times New Roman"/>
          <w:sz w:val="18"/>
          <w:szCs w:val="18"/>
          <w:highlight w:val="lightGray"/>
        </w:rPr>
        <w:t>SVRVETMLDWSYAAGKSVGIVTTTRVTHASPAAAYAHSADRNWERDTDIPT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LDIASQLIRENS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VMGG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NFIGREDGQNLVEEWKTNKQNEGKTARYIQ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QLRNLDASAVDNVLGLFTESHMSWELSRD</w:t>
      </w:r>
      <w:r>
        <w:rPr>
          <w:rFonts w:cs="Times New Roman" w:ascii="Times New Roman" w:hAnsi="Times New Roman"/>
          <w:sz w:val="18"/>
          <w:szCs w:val="18"/>
          <w:highlight w:val="blue"/>
        </w:rPr>
        <w:t>NDT</w:t>
      </w:r>
      <w:r>
        <w:rPr>
          <w:rFonts w:cs="Times New Roman" w:ascii="Times New Roman" w:hAnsi="Times New Roman"/>
          <w:sz w:val="18"/>
          <w:szCs w:val="18"/>
          <w:highlight w:val="lightGray"/>
        </w:rPr>
        <w:t>EPSLTEMTVKAIEILQKNDKGFFLFVEGGRIDHGHHDNW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VETIAMDDAVAAALRVTNQDDTLIVVTADHSHPFSLVGFP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DILGLVDPVDPGQETTDGMPYTTLVYGNGAGPMRET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DFRFPVAVPMDKEWETHAGEDVGIFAIGPMAHLFHGVHEQNYIAHAMAYA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G</w:t>
      </w:r>
      <w:r>
        <w:rPr>
          <w:rFonts w:cs="Times New Roman" w:ascii="Times New Roman" w:hAnsi="Times New Roman"/>
          <w:sz w:val="18"/>
          <w:szCs w:val="18"/>
        </w:rPr>
        <w:t>PNTK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TKPPPD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1281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DRLLVLALLVGLSYG</w:t>
      </w:r>
      <w:r>
        <w:rPr>
          <w:rFonts w:cs="Times New Roman" w:ascii="Times New Roman" w:hAnsi="Times New Roman"/>
          <w:sz w:val="18"/>
          <w:szCs w:val="18"/>
        </w:rPr>
        <w:t>LDNGLA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PPMGWLSWERF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T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KFPD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SENLYKAMADKVVELGLKDLGYEYINID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WPAMQRDSETGKLIPDPQRFPSGIKALADYIHARGLKLGIYEDFGHK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YPGSEFYMEMDANTFAEWEVDMLKFD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ADASDMHIGYPIMQFFL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PIL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WPLYEYAHGLKHDYAA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MWRNFGDVTDSWDSILSIINYYGANDQ</w:t>
      </w:r>
      <w:r>
        <w:rPr>
          <w:rFonts w:cs="Times New Roman" w:ascii="Times New Roman" w:hAnsi="Times New Roman"/>
          <w:sz w:val="18"/>
          <w:szCs w:val="18"/>
          <w:highlight w:val="blue"/>
        </w:rPr>
        <w:t>NFS</w:t>
      </w:r>
      <w:r>
        <w:rPr>
          <w:rFonts w:cs="Times New Roman" w:ascii="Times New Roman" w:hAnsi="Times New Roman"/>
          <w:sz w:val="18"/>
          <w:szCs w:val="18"/>
          <w:highlight w:val="lightGray"/>
        </w:rPr>
        <w:t>AYAGPGGWSDPDMLVVGDFGLSTYQQKAQFGMWAMFAAPLFMSVDLRTISEEALAILKNKEVIAINQDPLGVQAVRLFEMPNSVSIWLKPLSQ</w:t>
      </w:r>
      <w:r>
        <w:rPr>
          <w:rFonts w:cs="Times New Roman" w:ascii="Times New Roman" w:hAnsi="Times New Roman"/>
          <w:sz w:val="18"/>
          <w:szCs w:val="18"/>
          <w:highlight w:val="blue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AFFNKWNQGRPTPLSVTLGDYGLKNPNGY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FDGQQSGIFKPATEMNLLVDPTG</w:t>
      </w:r>
      <w:r>
        <w:rPr>
          <w:rFonts w:cs="Times New Roman" w:ascii="Times New Roman" w:hAnsi="Times New Roman"/>
          <w:sz w:val="18"/>
          <w:szCs w:val="18"/>
        </w:rPr>
        <w:t>ILLLKAVPL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872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YAVHILPLLCVIAMASA</w:t>
      </w:r>
      <w:r>
        <w:rPr>
          <w:rFonts w:cs="Times New Roman" w:ascii="Times New Roman" w:hAnsi="Times New Roman"/>
          <w:sz w:val="18"/>
          <w:szCs w:val="18"/>
        </w:rPr>
        <w:t>VEFEALNSLRSKTPATVQA</w:t>
      </w:r>
      <w:r>
        <w:rPr>
          <w:rFonts w:cs="Times New Roman" w:ascii="Times New Roman" w:hAnsi="Times New Roman"/>
          <w:sz w:val="18"/>
          <w:szCs w:val="18"/>
          <w:highlight w:val="lightGray"/>
        </w:rPr>
        <w:t>ATVMSMLQRLVHDRASEFMIKVDSSLAPAGKDAFKVETVSSQIQITGTTGVAAAMGVYYYLKN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SQFTWAGEHLDLPTPLHPV</w:t>
      </w:r>
      <w:r>
        <w:rPr>
          <w:rFonts w:cs="Times New Roman" w:ascii="Times New Roman" w:hAnsi="Times New Roman"/>
          <w:sz w:val="18"/>
          <w:szCs w:val="18"/>
        </w:rPr>
        <w:t>PSPVLINVLDKF</w:t>
      </w:r>
      <w:r>
        <w:rPr>
          <w:rFonts w:cs="Times New Roman" w:ascii="Times New Roman" w:hAnsi="Times New Roman"/>
          <w:sz w:val="18"/>
          <w:szCs w:val="18"/>
          <w:highlight w:val="lightGray"/>
        </w:rPr>
        <w:t>RYYQN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SYSSVFW</w:t>
      </w:r>
      <w:r>
        <w:rPr>
          <w:rFonts w:cs="Times New Roman" w:ascii="Times New Roman" w:hAnsi="Times New Roman"/>
          <w:sz w:val="18"/>
          <w:szCs w:val="18"/>
          <w:highlight w:val="blue"/>
        </w:rPr>
        <w:t>NW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WERHLDWMALNGINLPLAFTGQEAIFQRLYMNMGFSNEDMEEFFGGPAFLAWARMGNIQGWGGPLSQTWIVKKLLLQHQI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RNFGMIPVLPGFAGHVPRAITKLYPKA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LGTWAGF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SATYLLDFSDPLFQTIGSKFIQLMESEFGVDHIYNADTFNEMTPKSSSTEYLASAGRAVFNAMKKADPDAVWLMQGWLFLNGGFWKSAQINALVNSVPRGRMIILDLMSELMPQYLRTNSYFGQPFI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LHNFGGTMELYGALDNINVGPSYGRHFIK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MVGLGLTMEGIFQNEVIYEFMMENAWRP</w:t>
      </w:r>
      <w:r>
        <w:rPr>
          <w:rFonts w:cs="Times New Roman" w:ascii="Times New Roman" w:hAnsi="Times New Roman"/>
          <w:sz w:val="18"/>
          <w:szCs w:val="18"/>
        </w:rPr>
        <w:t>NPR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</w:rPr>
        <w:t>AWISEYPKQRYGFTSKEIDTAWQLL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618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TICAMLMMVLAIHTAHS</w:t>
      </w:r>
      <w:r>
        <w:rPr>
          <w:rFonts w:cs="Times New Roman" w:ascii="Times New Roman" w:hAnsi="Times New Roman"/>
          <w:sz w:val="18"/>
          <w:szCs w:val="18"/>
        </w:rPr>
        <w:t>WDLSFPGGW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SPPVQEH</w:t>
      </w:r>
      <w:r>
        <w:rPr>
          <w:rFonts w:cs="Times New Roman" w:ascii="Times New Roman" w:hAnsi="Times New Roman"/>
          <w:sz w:val="18"/>
          <w:szCs w:val="18"/>
          <w:highlight w:val="lightGray"/>
        </w:rPr>
        <w:t>FDITKYQGVWYEYQRFPTAAEALV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QASYILLT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A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AVNNTGIRTLTIGGRTVFRERTHEEGVATIPDLSVPAKLVVQFDRPFIPSVFTRGEYWVLST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YSLV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ALPFNVAHFDSAWILTRERGVAPDNLQALREELRAGGVNPDNFFTVPQD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LPALSVNPPHPSVAHSAKFRINWP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72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FLAVLVALVGVALC</w:t>
      </w:r>
      <w:r>
        <w:rPr>
          <w:rFonts w:cs="Times New Roman" w:ascii="Times New Roman" w:hAnsi="Times New Roman"/>
          <w:sz w:val="18"/>
          <w:szCs w:val="18"/>
        </w:rPr>
        <w:t>EPTIY</w:t>
      </w:r>
      <w:r>
        <w:rPr>
          <w:rFonts w:cs="Times New Roman" w:ascii="Times New Roman" w:hAnsi="Times New Roman"/>
          <w:sz w:val="18"/>
          <w:szCs w:val="18"/>
          <w:highlight w:val="lightGray"/>
        </w:rPr>
        <w:t>FKEEFGDGWEDRWVDSTSKGGEQGKFKHSAGKFYGDAEKDKGLQTSQDARFYGISAKFDTFSNEGKTLVIQFTVKHEQNI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GGYAKVFPSGLDQAGMHGESPYLIMFGP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GTKKVHVIFNYKGKNLLTKKDI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DVYTHLYTLIVRSDNTYEVKIDNEKVESGELEADWDFLPAKKIKDPEAKKPDDWDEREKIDDPEDKKPEDWDKPEHIPDPDAKKPDDWDDEMDGEWEPPMIDNPEYQGEWKPKQIDNPAYKGKWVHPEIDNPDYVADDKLYSYEDIGAIGFDLWQVKSGTIFDNVLI</w:t>
      </w:r>
      <w:r>
        <w:rPr>
          <w:rFonts w:cs="Times New Roman" w:ascii="Times New Roman" w:hAnsi="Times New Roman"/>
          <w:sz w:val="18"/>
          <w:szCs w:val="18"/>
        </w:rPr>
        <w:t>TDDEDYAKEFGEGTWGKTKEPEKKMKEEQDEEDR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EEEE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KEEEDAKKSEEGEDEEEEEEEEEPEDDEEVHD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875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MESFGMTTATVVATCLFIGLGFQTCHG</w:t>
      </w:r>
      <w:r>
        <w:rPr>
          <w:rFonts w:cs="Times New Roman" w:ascii="Times New Roman" w:hAnsi="Times New Roman"/>
          <w:sz w:val="18"/>
          <w:szCs w:val="18"/>
        </w:rPr>
        <w:t>AS</w:t>
      </w:r>
      <w:r>
        <w:rPr>
          <w:rFonts w:cs="Times New Roman" w:ascii="Times New Roman" w:hAnsi="Times New Roman"/>
          <w:sz w:val="18"/>
          <w:szCs w:val="18"/>
          <w:highlight w:val="lightGray"/>
        </w:rPr>
        <w:t>WSYTGSHGVDHWATDYP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QRQSPIDLESGKTMYDKQLQAFSFTGFNSAVGVSWTLSNNGHTVQVTYTAGDLLVNGGSLGDTYRVAQFHFHWGSDNTKGSEHTVDGGAYPMEVHV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NTRYADLSTAVTHEDGLAVLGFFFQISANE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QKLVQFLPQVMYAG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SAFPLNDMLAGMGEYYRYKGGLTTP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EVVTWTVFKNTIKLSNSQMQAFRALKDGDDAAMVNNFRPVQLLFDRTITASF</w:t>
      </w:r>
      <w:r>
        <w:rPr>
          <w:rFonts w:cs="Times New Roman" w:ascii="Times New Roman" w:hAnsi="Times New Roman"/>
          <w:sz w:val="18"/>
          <w:szCs w:val="18"/>
        </w:rPr>
        <w:t>EDEKFAGGSNGLVFNSLALISSLVLSLWFR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6658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QLLVVCVFACFVVFATNG</w:t>
      </w:r>
      <w:r>
        <w:rPr>
          <w:rFonts w:cs="Times New Roman" w:ascii="Times New Roman" w:hAnsi="Times New Roman"/>
          <w:sz w:val="18"/>
          <w:szCs w:val="18"/>
        </w:rPr>
        <w:t>QNV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L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DVVFIVDSSRSIWKPHYDLELEFLA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KELNVGPEGTHVGALSFSKGARKEFYLNEVYDAEELQARILAIPFMSGMTTQTDEAFKLARTEMFKVANGARKGLPRMVFIVTDGNSVDRAGTKKEAQRLRNKGVQVFAVGIGDEVAYDQLAEMATKDTPTYVHNVNSFSSLSTLLPELIP</w:t>
      </w:r>
      <w:r>
        <w:rPr>
          <w:rFonts w:cs="Times New Roman" w:ascii="Times New Roman" w:hAnsi="Times New Roman"/>
          <w:sz w:val="18"/>
          <w:szCs w:val="18"/>
        </w:rPr>
        <w:t>A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AATTTVKPKWTTTAHPVKKTTAEIPEKVKE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SK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DVVFVLDKSSSIQTTHFRTQLNFVSDVVGIFSVSRDHTHVGVVTFDT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  <w:highlight w:val="lightGray"/>
        </w:rPr>
        <w:t>IEFGLQQYFTKSE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ILDIQYTAGATNTYKALQTVATHVLTPEQGSRKGVATVVIVVTDGKSS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LTHYWAEKLKASGAYVFAIGVGPQIDHHELSNIGSQPHSNFVFEVREGYGALATIKDILAAR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VLPAGDIYA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RNAVATDVMFITDFTHAGARDVSHTTELVKSLAGGIMASGGKVRVGLVSS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DVTDVRL</w:t>
      </w:r>
      <w:r>
        <w:rPr>
          <w:rFonts w:cs="Times New Roman" w:ascii="Times New Roman" w:hAnsi="Times New Roman"/>
          <w:sz w:val="18"/>
          <w:szCs w:val="18"/>
          <w:highlight w:val="blue"/>
        </w:rPr>
        <w:t>NRS</w:t>
      </w:r>
      <w:r>
        <w:rPr>
          <w:rFonts w:cs="Times New Roman" w:ascii="Times New Roman" w:hAnsi="Times New Roman"/>
          <w:sz w:val="18"/>
          <w:szCs w:val="18"/>
        </w:rPr>
        <w:t>TTAEEFADAVTSESAGGLAEVLSRARIQLTKERSGARKGVQRLAVVFVHGPVSDVKEATREVMRAKSSANRPGVKFIFVGMGERAVRGQLQDLAAE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PANARIIMTREKAVKGKITMQPVLT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ELAP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700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WKSISFVALFLVLSSKAMQVDA</w:t>
      </w:r>
      <w:r>
        <w:rPr>
          <w:rFonts w:cs="Times New Roman" w:ascii="Times New Roman" w:hAnsi="Times New Roman"/>
          <w:sz w:val="18"/>
          <w:szCs w:val="18"/>
        </w:rPr>
        <w:t>GRQ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QSA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R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PLEISFVVDGSASIWPA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GLNFIEDFVNTFQISPSIVRVSLITFGERAYEEDKIDFDEYTD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RQAIANIPYRSGIRT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GIMFMLSKQKPKAREGVRHVVIVMTDGNSQERKETKTAAQAARADGLEVFAIGVGHSVSPEELHNIASDDRHVFAVASYNMLEGI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</w:t>
      </w:r>
      <w:r>
        <w:rPr>
          <w:rFonts w:cs="Times New Roman" w:ascii="Times New Roman" w:hAnsi="Times New Roman"/>
          <w:sz w:val="18"/>
          <w:szCs w:val="18"/>
        </w:rPr>
        <w:t>VYQ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VPSYP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MDPVDLSFVIDSSTSIGQD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</w:rPr>
        <w:t>VGMTFVKEFVDSFQ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081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QSALLLAIVALCGVVFG</w:t>
      </w:r>
      <w:r>
        <w:rPr>
          <w:rFonts w:cs="Times New Roman" w:ascii="Times New Roman" w:hAnsi="Times New Roman"/>
          <w:sz w:val="18"/>
          <w:szCs w:val="18"/>
        </w:rPr>
        <w:t>QRPFDRDREDRDNTIP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RK</w:t>
      </w:r>
      <w:r>
        <w:rPr>
          <w:rFonts w:cs="Times New Roman" w:ascii="Times New Roman" w:hAnsi="Times New Roman"/>
          <w:sz w:val="18"/>
          <w:szCs w:val="18"/>
          <w:highlight w:val="lightGray"/>
        </w:rPr>
        <w:t>TADVFFVLDSSSSIYIEDYKEVLKFVSQVITRFDVSRDDTRIGALTFSNDFQLGFGLDRF</w:t>
      </w:r>
      <w:r>
        <w:rPr>
          <w:rFonts w:cs="Times New Roman" w:ascii="Times New Roman" w:hAnsi="Times New Roman"/>
          <w:sz w:val="18"/>
          <w:szCs w:val="18"/>
        </w:rPr>
        <w:t>RSKGEVLASVNERSLPYRTGVTNTDLAIRYVRENNAFRPDITKAMVVITDGGSRSPGST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ADLARDAGFHMVVVGVGQYLDEQEWRAIASDPDNDYVF</w:t>
      </w:r>
      <w:r>
        <w:rPr>
          <w:rFonts w:cs="Times New Roman" w:ascii="Times New Roman" w:hAnsi="Times New Roman"/>
          <w:sz w:val="18"/>
          <w:szCs w:val="18"/>
          <w:highlight w:val="blue"/>
        </w:rPr>
        <w:t>NITNFS</w:t>
      </w:r>
      <w:r>
        <w:rPr>
          <w:rFonts w:cs="Times New Roman" w:ascii="Times New Roman" w:hAnsi="Times New Roman"/>
          <w:sz w:val="18"/>
          <w:szCs w:val="18"/>
          <w:highlight w:val="lightGray"/>
        </w:rPr>
        <w:t>FLDSLKDVLP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MPPIILG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VTENSDLLFLAAPNGINDALDVIEELADSFQSQNRLQVRYIME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DEADTNFEGPDR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RFGDALPQNDETYVSLVTQLRNVATNMREERASNQVAVLFVDDLSMRNNRFGILQEVRNAAQFDGIDIIAVDLGVREYSNFVNGMTSSRENVINYPGQSATTSVQQILDR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HV</w:t>
      </w:r>
      <w:r>
        <w:rPr>
          <w:rFonts w:cs="Times New Roman" w:ascii="Times New Roman" w:hAnsi="Times New Roman"/>
          <w:sz w:val="18"/>
          <w:szCs w:val="18"/>
          <w:highlight w:val="blue"/>
        </w:rPr>
        <w:t>NFS</w:t>
      </w:r>
      <w:r>
        <w:rPr>
          <w:rFonts w:cs="Times New Roman" w:ascii="Times New Roman" w:hAnsi="Times New Roman"/>
          <w:sz w:val="18"/>
          <w:szCs w:val="18"/>
        </w:rPr>
        <w:t>FGEEIRP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515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AILALPVLLFAQAVMA</w:t>
      </w:r>
      <w:r>
        <w:rPr>
          <w:rFonts w:cs="Times New Roman" w:ascii="Times New Roman" w:hAnsi="Times New Roman"/>
          <w:sz w:val="18"/>
          <w:szCs w:val="18"/>
        </w:rPr>
        <w:t>KPSYRDLLDLASILDVE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LTKEEAEKYIE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QE</w:t>
      </w:r>
      <w:r>
        <w:rPr>
          <w:rFonts w:cs="Times New Roman" w:ascii="Times New Roman" w:hAnsi="Times New Roman"/>
          <w:sz w:val="18"/>
          <w:szCs w:val="18"/>
          <w:highlight w:val="lightGray"/>
        </w:rPr>
        <w:t>PLELGLVIDSSVSIPVKDFEKGQNFLQDFLSDYDIGQGRNQVRVAAVTFGQGVYIQDSFNLDSFNDKEEVKFHVTHMPFRY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DTGDALKYMREKQMVNTRPWAPKVVIVLTDGNSQRTSYTAEQAMKTIKA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FALGVGTAVKQQELLNIAGGNEDRVIRAKSYTELDDK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KLAYK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LKPRPTTPPPQQ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EKYPSDINFIFSPASMGVDTTSWVTQFISHTINNEELKSGFQYGVVSG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DDEGFQLDRYKEVTGIRERLAKYDRNNLPALVDRAATVAFTPGYGARDNAKKVAVIFVGEAKVDQSKLNAAIEKLLDEGVRVFVATTSSKVQVSVPKEVQVLTSGGTSHRQSSELVTY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GEKT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9532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LFVVACVLLYSVCCHA</w:t>
      </w:r>
      <w:r>
        <w:rPr>
          <w:rFonts w:cs="Times New Roman" w:ascii="Times New Roman" w:hAnsi="Times New Roman"/>
          <w:sz w:val="18"/>
          <w:szCs w:val="18"/>
        </w:rPr>
        <w:t>ATLKYTPLHRIKLHPMQTTRQTLKQFGNSIESLRYKYGMVAFSEGVGPQPEPLTNYMDA</w:t>
      </w:r>
      <w:r>
        <w:rPr>
          <w:rFonts w:cs="Times New Roman" w:ascii="Times New Roman" w:hAnsi="Times New Roman"/>
          <w:sz w:val="18"/>
          <w:szCs w:val="18"/>
          <w:highlight w:val="lightGray"/>
        </w:rPr>
        <w:t>QYYGAIGLGTPVQNFKVVFDTGSSNLWVPSK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VTDI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HNKYDSTKSSTYVA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FEIRYGTGSLTGFLSQDTLTIGDLKIK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AEATQQPGITFVAAKFDGILGMAYKTISVDGVTPPFYNAVSQGLVPKSIFSFYLDRDPSAKEGGELILGGSDPAKYSG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LPVTKEGYWQIKMDSVSVGGSSSKQ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G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AIADTGTSLIAGPSSEIKALNEAIGATPLAAGEYTV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KIPTLPVITFTLGGKVFSLTGRQYILTVSEAGK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SGFTGLDVPPPAGPLWILGDVFIGRYYTEFDMTNNQVGFAVA</w:t>
      </w:r>
      <w:r>
        <w:rPr>
          <w:rFonts w:cs="Times New Roman" w:ascii="Times New Roman" w:hAnsi="Times New Roman"/>
          <w:sz w:val="18"/>
          <w:szCs w:val="18"/>
        </w:rPr>
        <w:t>KSSKPLWFSPER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4416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KSVLLFALVLCAVYSHA</w:t>
      </w:r>
      <w:r>
        <w:rPr>
          <w:rFonts w:cs="Times New Roman" w:ascii="Times New Roman" w:hAnsi="Times New Roman"/>
          <w:sz w:val="18"/>
          <w:szCs w:val="18"/>
        </w:rPr>
        <w:t>EQKLHRIKLHRMQSSRQTLTSVGNSIKLLKYKYGLSTFNQPTGSAPEPLTNYLDA</w:t>
      </w:r>
      <w:r>
        <w:rPr>
          <w:rFonts w:cs="Times New Roman" w:ascii="Times New Roman" w:hAnsi="Times New Roman"/>
          <w:sz w:val="18"/>
          <w:szCs w:val="18"/>
          <w:highlight w:val="lightGray"/>
        </w:rPr>
        <w:t>QYYGVISLGTPEQNFRVVFDTGSSNLWVPSK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LTDI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HNKYDSTKSSTYVK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KFEIR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96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TTACLWLLVLLLVAIDDAAVA</w:t>
      </w:r>
      <w:r>
        <w:rPr>
          <w:rFonts w:cs="Times New Roman" w:ascii="Times New Roman" w:hAnsi="Times New Roman"/>
          <w:sz w:val="18"/>
          <w:szCs w:val="18"/>
        </w:rPr>
        <w:t>ALDAEGD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KFA</w:t>
      </w:r>
      <w:r>
        <w:rPr>
          <w:rFonts w:cs="Times New Roman" w:ascii="Times New Roman" w:hAnsi="Times New Roman"/>
          <w:sz w:val="18"/>
          <w:szCs w:val="18"/>
          <w:highlight w:val="lightGray"/>
        </w:rPr>
        <w:t>SNEDAIAKQIN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YGFTT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SDAR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KEGMWLVSLQTEAEQELVSTTFQFRKYWTSLRLVDGIWYWYASADIKTPAGDDLGNRLQIRPG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YGVAKTLGKPGSYRNVLVETMQEAQHPM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</w:t>
      </w:r>
      <w:r>
        <w:rPr>
          <w:rFonts w:cs="Times New Roman" w:ascii="Times New Roman" w:hAnsi="Times New Roman"/>
          <w:sz w:val="18"/>
          <w:szCs w:val="18"/>
        </w:rPr>
        <w:t>DDPLS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454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VSIFSSLLFLACVSAASS</w:t>
      </w:r>
      <w:r>
        <w:rPr>
          <w:rFonts w:cs="Times New Roman" w:ascii="Times New Roman" w:hAnsi="Times New Roman"/>
          <w:sz w:val="18"/>
          <w:szCs w:val="18"/>
        </w:rPr>
        <w:t>QSSGVW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SQTQNSNIYTYVDSNSKCCDFKSSNYLMSV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QDTSTN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CHPSIARSP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LTSVPATPPSAR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APFWTSGRLL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</w:rPr>
        <w:t>PVTSGCIGSGTVAFVTTTGLICNAALTADVIATL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TLIKSALSNSAIPISLLLGSVSMPLVRGDLQDGKTGG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</w:rPr>
        <w:t>LWKLSPSAVIVLKQVLR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ST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Y</w:t>
      </w:r>
      <w:r>
        <w:rPr>
          <w:rFonts w:cs="Times New Roman" w:ascii="Times New Roman" w:hAnsi="Times New Roman"/>
          <w:sz w:val="18"/>
          <w:szCs w:val="18"/>
          <w:highlight w:val="blue"/>
        </w:rPr>
        <w:t>NPS</w:t>
      </w:r>
      <w:r>
        <w:rPr>
          <w:rFonts w:cs="Times New Roman" w:ascii="Times New Roman" w:hAnsi="Times New Roman"/>
          <w:sz w:val="18"/>
          <w:szCs w:val="18"/>
        </w:rPr>
        <w:t>TMSNAVDFNSCYVETYGASSVGATSYGKLSKVYLQKT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GVSQGSGI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HSTSGGA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GDYAGPV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LNTGETALYGLTSAN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PFNNLFAVVPLVQTVEIPLP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4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GVWVRDGALILVVLAAAALA</w:t>
      </w:r>
      <w:r>
        <w:rPr>
          <w:rFonts w:cs="Times New Roman" w:ascii="Times New Roman" w:hAnsi="Times New Roman"/>
          <w:sz w:val="18"/>
          <w:szCs w:val="18"/>
        </w:rPr>
        <w:t>APTEETEGK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YNNQEYVHGVSWSPPQQ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QC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HGDI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IL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KSEQHRGDLGISATQGETVPGDISEGAPDEMMAQQGYGGYYNGGKSAPAYGPQYM</w:t>
      </w:r>
      <w:r>
        <w:rPr>
          <w:rFonts w:cs="Times New Roman" w:ascii="Times New Roman" w:hAnsi="Times New Roman"/>
          <w:sz w:val="18"/>
          <w:szCs w:val="18"/>
          <w:highlight w:val="lightGray"/>
        </w:rPr>
        <w:t>QAQVGPMGARGSSGPPGPPGPQGMEGPRGQSGDPGPPGPPGNRGEPGPPGPPGIEGDPGRNGEPGAMGPPGSKGPAGSPGMPGMSGMKGHRGFSGFP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QGPAGEVGEQGPAGPAGPPGPQGSRGGPGERGQDGSPGQNGLRGNDGLPGTPGPPGPVGNIGSPGIPGMAGAKGEQGAPGPRGGDGPQGPRGENGNPGMTGEIGMPGPPGMPGSSGEDGAPGDPG</w:t>
      </w:r>
      <w:r>
        <w:rPr>
          <w:rFonts w:cs="Times New Roman" w:ascii="Times New Roman" w:hAnsi="Times New Roman"/>
          <w:sz w:val="18"/>
          <w:szCs w:val="18"/>
        </w:rPr>
        <w:t>PAGPPGFAGPQGRPGLAGSPGMAGAKGAAGLNGINGLKGQAGERGSTGLPGDVGKPGPPGSA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QRGPEGPPGPVGPQGERGLPGSRGMPGSPGGPGSKGIDGETGSPGPRGEPGASGEAGHPGPQGAPGEVGLQGSSGPNGNSGAPGEAGPSGSDGRPGDRGAPGQPGPQGPPGPTGPPGERGAPGKEGSPGPAGPRGAAGDVGVPGNAGPAGPRGPEGEAGTQGPAGPPGPNGFQGPPGPPGPQGEAGRDGEQGIPGEAGPSGPAGYPGERGFPGERGPAGPAGESGLPGSEGPPGPDGPRGPPGESGIEGESGPQGPIGPPGERGAPGPPGERGELGDPGPSGADGLAGRPGPRGPRGAAGQPGDVGLAAEKGQPGEQGLTGRPGAPGPMGIRGESGPEGEQGPNGFPGQPGQPGAKGETGATGTKGETGDVGAAGTPGRTGPSGMPGN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SPGDRGLPGVPGEVGPGGRPGPQGPTGSAGPPGPTGVPGGPGSKGAMGETGRQGRPGSNGAAGQSGIPGNPGVRGEDGLPGGEGPPGPAGPAGMRGESGIPGVPGETGPQGPVGQH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ASGRPGNDGFPGKQGEAGPPGPAGPTGSPGAPGAPGSDGSPGQAGAAGEGGQAGEMGLRGPSGPPGPQGAAGAVGPSGSVGERGQRGEMGPDGPRGPAGPRGPAGPQGAMGESGDTGPAGETGAKGVPGYRGMAGLPGPEGPHGEPGRVGPRGPPGPRGVDGARGQMGPDGEPGAEGPRGPPGARGPAGED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RPGDIGPRGLPGSPGGSAYAGAMNSWYRGSSSYSYNGGYNGYQGDAPEE</w:t>
      </w:r>
      <w:r>
        <w:rPr>
          <w:rFonts w:cs="Times New Roman" w:ascii="Times New Roman" w:hAnsi="Times New Roman"/>
          <w:sz w:val="18"/>
          <w:szCs w:val="18"/>
          <w:highlight w:val="lightGray"/>
        </w:rPr>
        <w:t>ARATMEALERVSEEIKKLRMPTGKWDAPGV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IAMADPTLKNGMYWIDPNGGSTSDAIRV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MRAEKTM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QSATHVYP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WALTKKDMGYWSFASSFEEREEFGY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KSQIRMLQHHTSNGRQRLVM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TVAIYDKAINSYDKAMTLTSFDEELLTARSKKSHRYTVLRD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ERNGREGQTVLEVSGAKM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PILDVGFAEQSEGEFGLRVGR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W</w:t>
      </w:r>
      <w:r>
        <w:rPr>
          <w:rFonts w:cs="Times New Roman" w:ascii="Times New Roman" w:hAnsi="Times New Roman"/>
          <w:sz w:val="18"/>
          <w:szCs w:val="18"/>
        </w:rPr>
        <w:t>G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973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PSQVATLATILGVAISVFVDTVSS</w:t>
      </w:r>
      <w:r>
        <w:rPr>
          <w:rFonts w:cs="Times New Roman" w:ascii="Times New Roman" w:hAnsi="Times New Roman"/>
          <w:sz w:val="18"/>
          <w:szCs w:val="18"/>
        </w:rPr>
        <w:t>A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ST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GQKGERGARGLPGLRGPQGLPGFLGPEGRAGNFGLKGRSGEPGARGPKGYRGDTGLPGFTGAPGIPGQPGLEGGLGPQGYP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</w:rPr>
        <w:t>KGLAGFPGQSGGPGLPGRPGRDGIPGPKGEPGSYVTD</w:t>
      </w:r>
      <w:r>
        <w:rPr>
          <w:rFonts w:cs="Times New Roman" w:ascii="Times New Roman" w:hAnsi="Times New Roman"/>
          <w:sz w:val="18"/>
          <w:szCs w:val="18"/>
          <w:highlight w:val="lightGray"/>
        </w:rPr>
        <w:t>GIAIGEKGSQGSRGLPGIDGLSGNPGFQGERGMRGEDGLPGRDGVSGLKGEKGNKGSDGI</w:t>
      </w:r>
      <w:r>
        <w:rPr>
          <w:rFonts w:cs="Times New Roman" w:ascii="Times New Roman" w:hAnsi="Times New Roman"/>
          <w:sz w:val="18"/>
          <w:szCs w:val="18"/>
        </w:rPr>
        <w:t>GILGQKGQKGMKGEPGVAGREGTPPS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YGEKGQKGDRGEKGMEGERGFPGPGGPMGANGLSGMKGEKGLIGF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KDGPPGPFGQKGMFGEKGFPGLPGVDGIKGMGGEPGYVGLRGPQGPPGVDGEY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  <w:highlight w:val="lightGray"/>
        </w:rPr>
        <w:t>LTGESGTQGPRGRDGPPGPQGPRGPDGIDGEIGREGLPGLPGQPGLPGFSGEYGIPGDS</w:t>
      </w:r>
      <w:r>
        <w:rPr>
          <w:rFonts w:cs="Times New Roman" w:ascii="Times New Roman" w:hAnsi="Times New Roman"/>
          <w:sz w:val="18"/>
          <w:szCs w:val="18"/>
        </w:rPr>
        <w:t>MKGDRGLAGLPGEDGNDGLAGFPGLPGDLGEKGQPGETGVGAQGERGLPGLDGLPGLPGQPGDPGFDGRKGEPGFGVRFPGPRGSSGLPGEIGEPGFPGTPGLPGLKGLMGFDGD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N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PGRPGEPGDPGFDGGPGFPGPVGFAGLKGEPGEQGFPGEQGREGQPGIPGRPGPDGLPGSKGYKGEQLPP</w:t>
      </w:r>
      <w:r>
        <w:rPr>
          <w:rFonts w:cs="Times New Roman" w:ascii="Times New Roman" w:hAnsi="Times New Roman"/>
          <w:sz w:val="18"/>
          <w:szCs w:val="18"/>
        </w:rPr>
        <w:t>PDFEL</w:t>
      </w:r>
      <w:r>
        <w:rPr>
          <w:rFonts w:cs="Times New Roman" w:ascii="Times New Roman" w:hAnsi="Times New Roman"/>
          <w:sz w:val="18"/>
          <w:szCs w:val="18"/>
          <w:highlight w:val="lightGray"/>
        </w:rPr>
        <w:t>YRGTKGAKGNIGYPGMPGMDGPQGDTGFRGLPGLYGPQGIKGNPGQPGDDGLDGLPGLPGEPGRKGQPGQSLVGSQGRKGQSGLPGLEGIPGPEGDKGLQGDP</w:t>
      </w:r>
      <w:r>
        <w:rPr>
          <w:rFonts w:cs="Times New Roman" w:ascii="Times New Roman" w:hAnsi="Times New Roman"/>
          <w:sz w:val="18"/>
          <w:szCs w:val="18"/>
        </w:rPr>
        <w:t>FFVEL</w:t>
      </w:r>
      <w:r>
        <w:rPr>
          <w:rFonts w:cs="Times New Roman" w:ascii="Times New Roman" w:hAnsi="Times New Roman"/>
          <w:sz w:val="18"/>
          <w:szCs w:val="18"/>
          <w:highlight w:val="lightGray"/>
        </w:rPr>
        <w:t>TQGDPGEPGRPGFDGLPGRDGIPGE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DGFSGLSGMKGLPGLPGLPGEQ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KGYPGVMGDPGFDGREGRKGELGPDGLPGLPGRPGLPGQKGESPRSAPRGDPGEPGGPGEYGFPGNDGRPGEAGRSGPDGFPGEKGEPGRSGGPGFPGQPGLP</w:t>
      </w:r>
      <w:r>
        <w:rPr>
          <w:rFonts w:cs="Times New Roman" w:ascii="Times New Roman" w:hAnsi="Times New Roman"/>
          <w:sz w:val="18"/>
          <w:szCs w:val="18"/>
        </w:rPr>
        <w:t>GDDGLPGQPGFRGRDGGPGGRGLPGLPGVRGNDGLPGIPGEAGRLGDDGNPGLPGSPGQQGRDGLPGSRGLDGLP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PGVKGERGIGGRPGSPGPPGVQGLPGRPGSQGDDGGPGEAGVPGIPGENGAPGLDGIDGLPGLKGRQGEPGRGGPDGFPGQRGEDGQPGLNGLPGQDGLPGLPGQKGNRGPSFNGEPGRPGRDGPNGLPGLDGLPGTKGQPGPVGTPGRSGLPGSQGEFGLPGEDGRMGLPGVKGMRGNNGLPGIPGERGGPGVQGPPGLSGRQGERGNPGSDGLPGLD</w:t>
      </w:r>
      <w:r>
        <w:rPr>
          <w:rFonts w:cs="Times New Roman" w:ascii="Times New Roman" w:hAnsi="Times New Roman"/>
          <w:sz w:val="18"/>
          <w:szCs w:val="18"/>
        </w:rPr>
        <w:t>GRPGEDGEPGFPGRSALPGLDGARGDDGTRGMNGFPGE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EDGNPGL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EQGEPGFDGRPGFDGEYGRTGEPGPVGRPGENGPPAPPGRPGPPGEEGIPGLPGIPGQRGFMGDDGLPGLPGRKGERGEGIRTSPGPRGYPGEPGVPGLS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AKGMDGLPGLPGLPGMKGESGRTGGMGLPGRPGEDGF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NGEPGVPGFTGLPGVNGPEGQPGFPGIKGYKGDAGFPGFGGGIGFK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QGPPGQF</w:t>
      </w:r>
      <w:r>
        <w:rPr>
          <w:rFonts w:cs="Times New Roman" w:ascii="Times New Roman" w:hAnsi="Times New Roman"/>
          <w:sz w:val="18"/>
          <w:szCs w:val="18"/>
        </w:rPr>
        <w:t>PPW</w:t>
      </w:r>
      <w:r>
        <w:rPr>
          <w:rFonts w:cs="Times New Roman" w:ascii="Times New Roman" w:hAnsi="Times New Roman"/>
          <w:sz w:val="18"/>
          <w:szCs w:val="18"/>
          <w:highlight w:val="lightGray"/>
        </w:rPr>
        <w:t>TTIVGPKGEPGFDGLPGYDGRPGQRGEPGEDGLFGPAGLY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DGVPGRSGDSGL</w:t>
      </w:r>
      <w:r>
        <w:rPr>
          <w:rFonts w:cs="Times New Roman" w:ascii="Times New Roman" w:hAnsi="Times New Roman"/>
          <w:sz w:val="18"/>
          <w:szCs w:val="18"/>
        </w:rPr>
        <w:t>PGN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QSGLPGLPGE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DAGFPGGVGSGP</w:t>
      </w:r>
      <w:r>
        <w:rPr>
          <w:rFonts w:cs="Times New Roman" w:ascii="Times New Roman" w:hAnsi="Times New Roman"/>
          <w:sz w:val="18"/>
          <w:szCs w:val="18"/>
          <w:highlight w:val="lightGray"/>
        </w:rPr>
        <w:t>GIFFTRHSQTSAPP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IGTVKMWEGYSLLYVMGNGRASGQDLGEA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ARFSTMPFM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INNVCNIASRSDYSYWLSTPEPMTPMMQPVEGRQIQPYIS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TP</w:t>
      </w:r>
      <w:r>
        <w:rPr>
          <w:rFonts w:cs="Times New Roman" w:ascii="Times New Roman" w:hAnsi="Times New Roman"/>
          <w:sz w:val="18"/>
          <w:szCs w:val="18"/>
          <w:highlight w:val="lightGray"/>
        </w:rPr>
        <w:t>APVMAVHSQTMTI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VGWSGVWIGYSFVVGTGSGSQGSGQGLHSP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DFRSSPFI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GR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YYATSSSFWLSTIERNDQFRMPLQETLKAGDL</w:t>
      </w:r>
      <w:r>
        <w:rPr>
          <w:rFonts w:cs="Times New Roman" w:ascii="Times New Roman" w:hAnsi="Times New Roman"/>
          <w:sz w:val="18"/>
          <w:szCs w:val="18"/>
          <w:highlight w:val="red"/>
        </w:rPr>
        <w:t>R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S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KD</w:t>
      </w:r>
      <w:r>
        <w:rPr>
          <w:rFonts w:cs="Times New Roman" w:ascii="Times New Roman" w:hAnsi="Times New Roman"/>
          <w:sz w:val="18"/>
          <w:szCs w:val="18"/>
        </w:rPr>
        <w:t>YSTGPAFFTYANV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4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FTMMKAVCVVLLLCLAFTGGEG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LRYKIISSEHT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DKKPEAKVVRLTP</w:t>
      </w:r>
      <w:r>
        <w:rPr>
          <w:rFonts w:cs="Times New Roman" w:ascii="Times New Roman" w:hAnsi="Times New Roman"/>
          <w:sz w:val="18"/>
          <w:szCs w:val="18"/>
          <w:highlight w:val="lightGray"/>
        </w:rPr>
        <w:t>TKKQAIVDRHNN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QPEAANMLKMMWSFKLERLALKWAL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VSEDHP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ILPNLGVDYVAQNLAVNPDDIYQAVLTWFQT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NWQYG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LDGDDAAYVNQITATAAYI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QA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DTY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YYVG</w:t>
      </w:r>
      <w:r>
        <w:rPr>
          <w:rFonts w:cs="Times New Roman" w:ascii="Times New Roman" w:hAnsi="Times New Roman"/>
          <w:sz w:val="18"/>
          <w:szCs w:val="18"/>
        </w:rPr>
        <w:t>PSESEAPYEQGSPCSRCPDNCNDKLCDCPEYV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NGGTFDYK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SP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R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DQ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MCDTS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RISDIPA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DVCG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149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FTMMLTAGAALLLCLMFTGVET</w:t>
      </w:r>
      <w:r>
        <w:rPr>
          <w:rFonts w:cs="Times New Roman" w:ascii="Times New Roman" w:hAnsi="Times New Roman"/>
          <w:sz w:val="18"/>
          <w:szCs w:val="18"/>
        </w:rPr>
        <w:t>Q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RKYSRIHREHT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TKNSDAVKVYLTE</w:t>
      </w:r>
      <w:r>
        <w:rPr>
          <w:rFonts w:cs="Times New Roman" w:ascii="Times New Roman" w:hAnsi="Times New Roman"/>
          <w:sz w:val="18"/>
          <w:szCs w:val="18"/>
          <w:highlight w:val="lightGray"/>
        </w:rPr>
        <w:t>REKDVIVSTHNEIRAAA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NMQKVKWDNELAKLAQKWAM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SGSEDNP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KTPDLPGIIGQNFASGRADIFEAIFHWWNEHSNFQSGGVARHSPDSRNYEQLVWAPADRI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A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NTHYY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YHTGPVVG</w:t>
      </w:r>
      <w:r>
        <w:rPr>
          <w:rFonts w:cs="Times New Roman" w:ascii="Times New Roman" w:hAnsi="Times New Roman"/>
          <w:sz w:val="18"/>
          <w:szCs w:val="18"/>
        </w:rPr>
        <w:t>EQVFEAGP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RCPN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E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GSG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MNGNTRDVA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209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SHFDTMAILLVAFLAVLTPVFG</w:t>
      </w:r>
      <w:r>
        <w:rPr>
          <w:rFonts w:cs="Times New Roman" w:ascii="Times New Roman" w:hAnsi="Times New Roman"/>
          <w:sz w:val="18"/>
          <w:szCs w:val="18"/>
          <w:highlight w:val="lightGray"/>
        </w:rPr>
        <w:t>DTPA</w:t>
      </w:r>
      <w:r>
        <w:rPr>
          <w:rFonts w:cs="Times New Roman" w:ascii="Times New Roman" w:hAnsi="Times New Roman"/>
          <w:sz w:val="18"/>
          <w:szCs w:val="18"/>
          <w:highlight w:val="blue"/>
        </w:rPr>
        <w:t>NC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EDIKGTWVFSVGPGGNDRSV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AHKQVEITLYYPDIAQDQYGNLGFWTIIYNQGFEVVVTGRKYFAFSKYTASKQKTVS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EILPGWSHDVLGHDW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SGAK</w:t>
      </w:r>
      <w:r>
        <w:rPr>
          <w:rFonts w:cs="Times New Roman" w:ascii="Times New Roman" w:hAnsi="Times New Roman"/>
          <w:sz w:val="18"/>
          <w:szCs w:val="18"/>
        </w:rPr>
        <w:t>KGSEAQSGIKVSAGLPSKVLTFEPRIFHNDLDL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INQAQTSWKAVAYPHLEGVKTEYLLKMAGGAASRTVQRPPVAPLTREVFEAAAK</w:t>
      </w:r>
      <w:r>
        <w:rPr>
          <w:rFonts w:cs="Times New Roman" w:ascii="Times New Roman" w:hAnsi="Times New Roman"/>
          <w:sz w:val="18"/>
          <w:szCs w:val="18"/>
          <w:highlight w:val="lightGray"/>
        </w:rPr>
        <w:t>LPADFDWRDVDGVNYVSPVRNQG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AFASMAMNEARVRIMT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  <w:highlight w:val="lightGray"/>
        </w:rPr>
        <w:t>HTPIFSPQDIV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HYSQ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GGFPYLIAGKYAEDYGLVLESENPYKGVD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TPASVSRYYSTKYDYVGGYYG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EALMRLALYENGPLAVGFEVYPDFQGYSGGIYHHTGLDSGFNPFQLTNHAVLVVGYGVEKSTGEKFWITKNSWGEGWGENGYFR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N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FESMAMQST</w:t>
      </w:r>
      <w:r>
        <w:rPr>
          <w:rFonts w:cs="Times New Roman" w:ascii="Times New Roman" w:hAnsi="Times New Roman"/>
          <w:sz w:val="18"/>
          <w:szCs w:val="18"/>
        </w:rPr>
        <w:t>PIIS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54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FSVFILFTSLAFVFA</w:t>
      </w:r>
      <w:r>
        <w:rPr>
          <w:rFonts w:cs="Times New Roman" w:ascii="Times New Roman" w:hAnsi="Times New Roman"/>
          <w:sz w:val="18"/>
          <w:szCs w:val="18"/>
        </w:rPr>
        <w:t>EDVKTEE</w:t>
      </w:r>
      <w:r>
        <w:rPr>
          <w:rFonts w:cs="Times New Roman" w:ascii="Times New Roman" w:hAnsi="Times New Roman"/>
          <w:sz w:val="18"/>
          <w:szCs w:val="18"/>
          <w:highlight w:val="lightGray"/>
        </w:rPr>
        <w:t>DIYVLTEKNFDSFVKDNEFVLVEFYAP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LAPEYTKAAKILMEDDSDVKLAKVDATVENELASRFGVRGYPTIKFFRGGSDNPVDYAAGRQAADIVNWLKKK</w:t>
      </w:r>
      <w:r>
        <w:rPr>
          <w:rFonts w:cs="Times New Roman" w:ascii="Times New Roman" w:hAnsi="Times New Roman"/>
          <w:sz w:val="18"/>
          <w:szCs w:val="18"/>
        </w:rPr>
        <w:t>TGPPAHELKDKDSAKTFVEKEDVVVIGF</w:t>
      </w:r>
      <w:r>
        <w:rPr>
          <w:rFonts w:cs="Times New Roman" w:ascii="Times New Roman" w:hAnsi="Times New Roman"/>
          <w:sz w:val="18"/>
          <w:szCs w:val="18"/>
          <w:highlight w:val="lightGray"/>
        </w:rPr>
        <w:t>FKDQESTGALALKKAAAGIDDIPFAITSEDDVFKEYKMDKDGIVLFKKFDEGRNDFEGDFEEAAITKHVRDNQLPLVVEFTQESAQKIFGGEVKNHILLFLKKDGGEETINKFKAAAGDFKGKVLFIYLDTADEENGRITEFFGLKDEEIPAVRLIQLAEDMSKFKPETTDLETATIKKFVQD</w:t>
      </w:r>
      <w:r>
        <w:rPr>
          <w:rFonts w:cs="Times New Roman" w:ascii="Times New Roman" w:hAnsi="Times New Roman"/>
          <w:sz w:val="18"/>
          <w:szCs w:val="18"/>
        </w:rPr>
        <w:t>FLDGKLKPHLMTEEVPDDWDAKPVKVLVGKNF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30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RQAIVLFSCVVLAVQA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  <w:highlight w:val="lightGray"/>
        </w:rPr>
        <w:t>NVLEFTDSNFKEKVQEHDVILVEFYAP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APEYEKAADRLVKSDPPVSLAKV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AETS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FGVSGYPTLKIFKGGEFSKDYQGAREADGIVKTMQKE</w:t>
      </w:r>
      <w:r>
        <w:rPr>
          <w:rFonts w:cs="Times New Roman" w:ascii="Times New Roman" w:hAnsi="Times New Roman"/>
          <w:sz w:val="18"/>
          <w:szCs w:val="18"/>
        </w:rPr>
        <w:t>AGPSSKELTSVKDFEEFLGREGGSVVGF</w:t>
      </w:r>
      <w:r>
        <w:rPr>
          <w:rFonts w:cs="Times New Roman" w:ascii="Times New Roman" w:hAnsi="Times New Roman"/>
          <w:sz w:val="18"/>
          <w:szCs w:val="18"/>
          <w:highlight w:val="lightGray"/>
        </w:rPr>
        <w:t>FTDTASTMAKNFQKVADSYEDLRFAHTSTKAVLDKSKYKDEIVLFRPKAMASKFEDTAVKFSGDTTTSKIKTFLDEESF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HRTADNAGKLKKPTFVAFYGVDYVKNPKGSNYWRNRVMKVGKKLRDEGLKAYFAISNKDDHDHEL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LGEATGDKPI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YDERGRKFNMEKEFSMDTFEQFVRD</w:t>
      </w:r>
      <w:r>
        <w:rPr>
          <w:rFonts w:cs="Times New Roman" w:ascii="Times New Roman" w:hAnsi="Times New Roman"/>
          <w:sz w:val="18"/>
          <w:szCs w:val="18"/>
        </w:rPr>
        <w:t>VLDGKVEPYLKSEPIPTNDQ</w:t>
      </w:r>
      <w:r>
        <w:rPr>
          <w:rFonts w:cs="Times New Roman" w:ascii="Times New Roman" w:hAnsi="Times New Roman"/>
          <w:sz w:val="18"/>
          <w:szCs w:val="18"/>
          <w:highlight w:val="lightGray"/>
        </w:rPr>
        <w:t>PVKVAVAKNFDSLVNDPEKDVLIEFYAP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SLAPKYDELAEKLEAEPEIVIAKMDATANDVPSPYTVTGFPTIYFAPKGSKSSPKKYEGGREVDDFIKYLAKE</w:t>
      </w:r>
      <w:r>
        <w:rPr>
          <w:rFonts w:cs="Times New Roman" w:ascii="Times New Roman" w:hAnsi="Times New Roman"/>
          <w:sz w:val="18"/>
          <w:szCs w:val="18"/>
        </w:rPr>
        <w:t>ATNELQGYDRKGKKKGGKKKKT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78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GVRVVLLSLVVVGASA</w:t>
      </w:r>
      <w:r>
        <w:rPr>
          <w:rFonts w:cs="Times New Roman" w:ascii="Times New Roman" w:hAnsi="Times New Roman"/>
          <w:sz w:val="18"/>
          <w:szCs w:val="18"/>
        </w:rPr>
        <w:t>FYGPGD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VELNPNNFHSKVIQSDELWVVEFYAP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SLTPEWKKAASALKGIIKVGAVNADEHGGLGSQYGVKGFPTIKFFGLDKFKPQDYQGQRTASGIVDFSISQ</w:t>
      </w:r>
      <w:r>
        <w:rPr>
          <w:rFonts w:cs="Times New Roman" w:ascii="Times New Roman" w:hAnsi="Times New Roman"/>
          <w:sz w:val="18"/>
          <w:szCs w:val="18"/>
        </w:rPr>
        <w:t>AKSAASSRLSGKKSGGDSKSRSGGGGGGKPGDPK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VELTDSNFDEEVLDYDGLVLVEFFAP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NLAPHWAQAATELKGKVK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DATVHTVMSNRYGVRGFPTIKAFPAGKKDGEAEDYDGGRTASEIVAWALDK</w:t>
      </w:r>
      <w:r>
        <w:rPr>
          <w:rFonts w:cs="Times New Roman" w:ascii="Times New Roman" w:hAnsi="Times New Roman"/>
          <w:sz w:val="18"/>
          <w:szCs w:val="18"/>
        </w:rPr>
        <w:t>VAANIPPPDVYEITSAQVLKDNCEGHQ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VSVLPQIY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S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NNYLKILRSLGEKFKKHQWGWLWAEAVAQPALEEALEVGGFGYPALAAVNTRKMKFSLLRGQFSEKGINEFLRDLSYGKGSTSPLKKAELPKIESRDPWDGKDAELPQEEDIDLSDVDLDDMDERKV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195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VRSISAFFCALFLVIFDHAGG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  <w:highlight w:val="lightGray"/>
        </w:rPr>
        <w:t>IVKGSVNLNSGVFDKIIEKHKAVLVKFDETYPYGEKQDQFKKVAEAAITQPDLLVAEVQIADYGDKDNADLAERFDVKKEDFPVYKMFLQGTKDPIPFTGDATSADKIKKFIMEKTGLWLGLP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EFDKLVSEFFKAKG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ILQKAEDVAKALSKEAEKESAEVYIKTMQKVLDKGDDFINTEIERVEKLKDGKVSDKKKEQL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NILTSF</w:t>
      </w:r>
      <w:r>
        <w:rPr>
          <w:rFonts w:cs="Times New Roman" w:ascii="Times New Roman" w:hAnsi="Times New Roman"/>
          <w:sz w:val="18"/>
          <w:szCs w:val="18"/>
        </w:rPr>
        <w:t>ELRLKD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626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KLIFLGAIGLLFFAVAVKA</w:t>
      </w:r>
      <w:r>
        <w:rPr>
          <w:rFonts w:cs="Times New Roman" w:ascii="Times New Roman" w:hAnsi="Times New Roman"/>
          <w:sz w:val="18"/>
          <w:szCs w:val="18"/>
        </w:rPr>
        <w:t>EEEAGTVDVDLGKSMEASRTDDETMQKEEEAIKLDGLNVAQMKQMREQAEKFAFQAEVNRMMKLIINSLYK</w:t>
      </w:r>
      <w:r>
        <w:rPr>
          <w:rFonts w:cs="Times New Roman" w:ascii="Times New Roman" w:hAnsi="Times New Roman"/>
          <w:sz w:val="18"/>
          <w:szCs w:val="18"/>
          <w:highlight w:val="lightGray"/>
        </w:rPr>
        <w:t>NKEIFLRELIS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  <w:highlight w:val="lightGray"/>
        </w:rPr>
        <w:t>DALDKIRFLSLTHKDALKATDELGIKIKADTENHVLHVTDTGIGMTHDDLVKNLGTIAKSGTSDFLAKLGEASPTELNDLIGQFGVGFYSSFLVADRVVVTSKHNDDEQYVWESDAESFSVVKDPRGNTLGRGTTVSLHLKEEA</w:t>
      </w:r>
      <w:r>
        <w:rPr>
          <w:rFonts w:cs="Times New Roman" w:ascii="Times New Roman" w:hAnsi="Times New Roman"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  <w:highlight w:val="lightGray"/>
        </w:rPr>
        <w:t>DFLEPSTLTNLVKKYSQFINFNIYLWSSKTVEEEEPADEDTTEEADTEKKEADEDEEGKVEEEEEEKEEKKKTVSKTVWDWELMNSVRPIWTRKPADVSDEEYTEFYKSISKESEEPMGKIHFTAEGEVTFKSILFLP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PFDMFNNYGKKVDSIKLY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FITDNFEDMMPKYLSFVRGVVDSDDLPL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RETLQQNKLLKVIKKKLVRKTLDMIKKIGKEEYDNFWKEYSTNIKLGVIEDTS</w:t>
      </w:r>
      <w:r>
        <w:rPr>
          <w:rFonts w:cs="Times New Roman" w:ascii="Times New Roman" w:hAnsi="Times New Roman"/>
          <w:sz w:val="18"/>
          <w:szCs w:val="18"/>
          <w:highlight w:val="blue"/>
        </w:rPr>
        <w:t>NR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LAKLLKFYSSNSDTEQTTLADYVERMKEKQEAIYFVAGTSREEVSKSPFVERLLKKGYEVVYLTEPVDE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QSLPEFEGKKFQNVAKEGLKLDQSEKAKEYREGLEKDYEPLLKWLKEDALKDKIEKATISERLSDS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VASQYGWSGNMERIQRAQAYARANDPSQTFYATQKKTLEINPRHPLMKKLKAQVESGSEDQTAKDLAVVMFETATLRSGYMLPDSAGFADRIDRMLRLSMDIALEEKVDEEPVFEEEEEAAEEGGEEEEEVNAED</w:t>
      </w:r>
      <w:r>
        <w:rPr>
          <w:rFonts w:cs="Times New Roman" w:ascii="Times New Roman" w:hAnsi="Times New Roman"/>
          <w:sz w:val="18"/>
          <w:szCs w:val="18"/>
        </w:rPr>
        <w:t>DENAEGDSGTTHE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9459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ASLRNAVAVCAILFVCCLGGQSKA</w:t>
      </w:r>
      <w:r>
        <w:rPr>
          <w:rFonts w:cs="Times New Roman" w:ascii="Times New Roman" w:hAnsi="Times New Roman"/>
          <w:sz w:val="18"/>
          <w:szCs w:val="18"/>
        </w:rPr>
        <w:t>DESEEELVKEVLFKPE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RLSKTHDMLSMHYTGTLTATGAKFDSSHDRKEPFEFQLGVGQVIQGWEKGLVD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4851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SLRVLLLLCLLAALLGYLEG</w:t>
      </w:r>
      <w:r>
        <w:rPr>
          <w:rFonts w:cs="Times New Roman" w:ascii="Times New Roman" w:hAnsi="Times New Roman"/>
          <w:sz w:val="18"/>
          <w:szCs w:val="18"/>
        </w:rPr>
        <w:t>QSVFSWMKYDHFDEVDHHLRSVNAE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SKGREELVLRPDTVAQLPVYNQLLNRIWYP</w:t>
      </w:r>
      <w:r>
        <w:rPr>
          <w:rFonts w:cs="Times New Roman" w:ascii="Times New Roman" w:hAnsi="Times New Roman"/>
          <w:sz w:val="18"/>
          <w:szCs w:val="18"/>
          <w:highlight w:val="blue"/>
        </w:rPr>
        <w:t>NRT</w:t>
      </w:r>
      <w:r>
        <w:rPr>
          <w:rFonts w:cs="Times New Roman" w:ascii="Times New Roman" w:hAnsi="Times New Roman"/>
          <w:sz w:val="18"/>
          <w:szCs w:val="18"/>
        </w:rPr>
        <w:t>SLIHIHNMALNRAFFFSFILQKM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</w:rPr>
        <w:t>SEKEYLAQPNWLYMYMSVTADVNANPHTL</w:t>
      </w:r>
      <w:r>
        <w:rPr>
          <w:rFonts w:cs="Times New Roman" w:ascii="Times New Roman" w:hAnsi="Times New Roman"/>
          <w:sz w:val="18"/>
          <w:szCs w:val="18"/>
          <w:highlight w:val="blue"/>
        </w:rPr>
        <w:t>NGS</w:t>
      </w:r>
      <w:r>
        <w:rPr>
          <w:rFonts w:cs="Times New Roman" w:ascii="Times New Roman" w:hAnsi="Times New Roman"/>
          <w:sz w:val="18"/>
          <w:szCs w:val="18"/>
        </w:rPr>
        <w:t>ALYFDE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YPNWYETIPF</w:t>
      </w:r>
      <w:r>
        <w:rPr>
          <w:rFonts w:cs="Times New Roman" w:ascii="Times New Roman" w:hAnsi="Times New Roman"/>
          <w:sz w:val="18"/>
          <w:szCs w:val="18"/>
          <w:highlight w:val="blue"/>
        </w:rPr>
        <w:t>NDT</w:t>
      </w:r>
      <w:r>
        <w:rPr>
          <w:rFonts w:cs="Times New Roman" w:ascii="Times New Roman" w:hAnsi="Times New Roman"/>
          <w:sz w:val="18"/>
          <w:szCs w:val="18"/>
        </w:rPr>
        <w:t>IPLFAPKAWRHDDWADADNFL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46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LLVAAVGAAIAASDA</w:t>
      </w:r>
      <w:r>
        <w:rPr>
          <w:rFonts w:cs="Times New Roman" w:ascii="Times New Roman" w:hAnsi="Times New Roman"/>
          <w:sz w:val="18"/>
          <w:szCs w:val="18"/>
        </w:rPr>
        <w:t>EDE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KFAEN</w:t>
      </w:r>
      <w:r>
        <w:rPr>
          <w:rFonts w:cs="Times New Roman" w:ascii="Times New Roman" w:hAnsi="Times New Roman"/>
          <w:sz w:val="18"/>
          <w:szCs w:val="18"/>
          <w:highlight w:val="lightGray"/>
        </w:rPr>
        <w:t>SDATAKLID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YGISTEVPWKEAKK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QAGTRLVRLETAAEQELVSLAFLYRKYWIGLRLID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YWFATESDKTPATDDLGERLTEKSR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FGVARLQGKEGDYQHGLTVSRQRALHPV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</w:t>
      </w:r>
      <w:r>
        <w:rPr>
          <w:rFonts w:cs="Times New Roman" w:ascii="Times New Roman" w:hAnsi="Times New Roman"/>
          <w:sz w:val="18"/>
          <w:szCs w:val="18"/>
        </w:rPr>
        <w:t>DDGVSGPSTDTVTVSVTETEATTEGPTTATDAVSVTETETTTEGTDGDIVTVPVT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51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LLLVAAVGAAIAASGAEA</w:t>
      </w:r>
      <w:r>
        <w:rPr>
          <w:rFonts w:cs="Times New Roman" w:ascii="Times New Roman" w:hAnsi="Times New Roman"/>
          <w:sz w:val="18"/>
          <w:szCs w:val="18"/>
        </w:rPr>
        <w:t>A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KFAQNNKATARLID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YGIN</w:t>
      </w:r>
      <w:r>
        <w:rPr>
          <w:rFonts w:cs="Times New Roman" w:ascii="Times New Roman" w:hAnsi="Times New Roman"/>
          <w:sz w:val="18"/>
          <w:szCs w:val="18"/>
          <w:highlight w:val="lightGray"/>
        </w:rPr>
        <w:t>TPVTWKEAKG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EAATHLVRLETAAEQELVSLAFQFEKYWIGLRLLD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706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AAVVLCMLMTSAGG</w:t>
      </w:r>
      <w:r>
        <w:rPr>
          <w:rFonts w:cs="Times New Roman" w:ascii="Times New Roman" w:hAnsi="Times New Roman"/>
          <w:sz w:val="18"/>
          <w:szCs w:val="18"/>
        </w:rPr>
        <w:t>YHTRQEQLNLRYISLRDLTWVDTEWVLAYRLVAGVKMSAYDYYMDRTRNDDRLLARAFRPL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DPSVPS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QHYHSALLNDWPSDFIDQVRVSLIADKKEVAHILF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</w:rPr>
        <w:t>GSTSTSWFSADRVLSSSWTDLKTEPHNHFSIEGDHTPRI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FFVFRNY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RDSGWLSVQDQQTE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WGTLSDSHPFPGILYSKLPTYVNFNTADVGRADFLTVTVKFLTSTTYS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VQI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34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SIWPWLIGFAAMMAVVFS</w:t>
      </w:r>
      <w:r>
        <w:rPr>
          <w:rFonts w:cs="Times New Roman" w:ascii="Times New Roman" w:hAnsi="Times New Roman"/>
          <w:sz w:val="18"/>
          <w:szCs w:val="18"/>
        </w:rPr>
        <w:t>TPID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QNSIEINVFVDRWA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W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MVATSSVMSEKI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AITDYVYSVFNDVNSIFKELMRYGINLDVRVHSLNFIEENEIAPDAKLGFRHVDPLPVVQNLFRYLWYR</w:t>
      </w:r>
      <w:r>
        <w:rPr>
          <w:rFonts w:cs="Times New Roman" w:ascii="Times New Roman" w:hAnsi="Times New Roman"/>
          <w:sz w:val="18"/>
          <w:szCs w:val="18"/>
          <w:highlight w:val="blue"/>
        </w:rPr>
        <w:t>N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YIEHVMLFTGLDV</w:t>
      </w:r>
      <w:r>
        <w:rPr>
          <w:rFonts w:cs="Times New Roman" w:ascii="Times New Roman" w:hAnsi="Times New Roman"/>
          <w:sz w:val="18"/>
          <w:szCs w:val="18"/>
          <w:highlight w:val="blue"/>
        </w:rPr>
        <w:t>NKS</w:t>
      </w:r>
      <w:r>
        <w:rPr>
          <w:rFonts w:cs="Times New Roman" w:ascii="Times New Roman" w:hAnsi="Times New Roman"/>
          <w:sz w:val="18"/>
          <w:szCs w:val="18"/>
          <w:highlight w:val="lightGray"/>
        </w:rPr>
        <w:t>DEHFYSE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YPLSVLEATPSGSAALSMAYQQALYMYVELDGQKN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NYIMTAVDGPSSPTNFRFS</w:t>
      </w:r>
      <w:r>
        <w:rPr>
          <w:rFonts w:cs="Times New Roman" w:ascii="Times New Roman" w:hAnsi="Times New Roman"/>
          <w:sz w:val="18"/>
          <w:szCs w:val="18"/>
          <w:highlight w:val="blue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S</w:t>
      </w:r>
      <w:r>
        <w:rPr>
          <w:rFonts w:cs="Times New Roman" w:ascii="Times New Roman" w:hAnsi="Times New Roman"/>
          <w:sz w:val="18"/>
          <w:szCs w:val="18"/>
          <w:highlight w:val="lightGray"/>
        </w:rPr>
        <w:t>IASIKDFLESMIDRG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SAA</w:t>
      </w:r>
      <w:r>
        <w:rPr>
          <w:rFonts w:cs="Times New Roman" w:ascii="Times New Roman" w:hAnsi="Times New Roman"/>
          <w:sz w:val="18"/>
          <w:szCs w:val="18"/>
        </w:rPr>
        <w:t>RTNTPPVSAPALGERYTPD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LTFG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</w:rPr>
        <w:t>Y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SLYGYGGKYTYDS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EI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KSG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KVQAPDG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402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PESRLPTAALVALLLLCFLCNGV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</w:rPr>
        <w:t>GQE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QIHHIPDPTQGQTTAPPDPLTAWMSSTSSSK</w:t>
      </w:r>
      <w:r>
        <w:rPr>
          <w:rFonts w:cs="Times New Roman" w:ascii="Times New Roman" w:hAnsi="Times New Roman"/>
          <w:sz w:val="18"/>
          <w:szCs w:val="18"/>
          <w:highlight w:val="lightGray"/>
        </w:rPr>
        <w:t>PNVLFLIADDYRPKMGAYGESNMVTPNLDFLASKSVRFDQAFAQQA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PSRTSFLT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PETTRVFDLHTYFRTVAG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TLPEFF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HGYMSVGVGKIYHPGVASGNTEDYPYSWSVQPYAGVQPFNAHMR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THQPV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ETGKLQDTTIAEYAVNFLKQHSRNRDQPFFLAVGFHKPHLPWIYPKQFLDLYPRSKIYLAAHRTKPAHIPESTWSHSDEIRSYQDIIAL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DGIIPDHYQYTLRQAYSAATSYMDANVGKVLHALTQYGFAGNTIVSFLGDHGWHLGDNAE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HTNYEMALRIPMMLYVPGVTSMGH</w:t>
      </w:r>
      <w:r>
        <w:rPr>
          <w:rFonts w:cs="Times New Roman" w:ascii="Times New Roman" w:hAnsi="Times New Roman"/>
          <w:sz w:val="18"/>
          <w:szCs w:val="18"/>
          <w:highlight w:val="blue"/>
        </w:rPr>
        <w:t>NFS</w:t>
      </w:r>
      <w:r>
        <w:rPr>
          <w:rFonts w:cs="Times New Roman" w:ascii="Times New Roman" w:hAnsi="Times New Roman"/>
          <w:sz w:val="18"/>
          <w:szCs w:val="18"/>
          <w:highlight w:val="lightGray"/>
        </w:rPr>
        <w:t>FIDALAPGFDPSHDTLQHFGSQHVTEELVEAVDLFPTLIELAGL</w:t>
      </w:r>
      <w:r>
        <w:rPr>
          <w:rFonts w:cs="Times New Roman" w:ascii="Times New Roman" w:hAnsi="Times New Roman"/>
          <w:sz w:val="18"/>
          <w:szCs w:val="18"/>
        </w:rPr>
        <w:t>PMPH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ENSLHVP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EGTSLVPLIRKVRNLLNGESFTWKGAAYSVYHRKWNSRSPILGYTLRTKTHRYTEWVSYDRTLFRPNF</w:t>
      </w:r>
      <w:r>
        <w:rPr>
          <w:rFonts w:cs="Times New Roman" w:ascii="Times New Roman" w:hAnsi="Times New Roman"/>
          <w:sz w:val="18"/>
          <w:szCs w:val="18"/>
          <w:highlight w:val="blue"/>
        </w:rPr>
        <w:t>NHT</w:t>
      </w:r>
      <w:r>
        <w:rPr>
          <w:rFonts w:cs="Times New Roman" w:ascii="Times New Roman" w:hAnsi="Times New Roman"/>
          <w:sz w:val="18"/>
          <w:szCs w:val="18"/>
        </w:rPr>
        <w:t>FGQELYRHSDDPFEFNNLAQSAASSATVSQLAQMLRKGWRATLQDYLQSVH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4169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RGDGSCVVLLAIALTMMVGRCPAPVSA</w:t>
      </w:r>
      <w:r>
        <w:rPr>
          <w:rFonts w:cs="Times New Roman" w:ascii="Times New Roman" w:hAnsi="Times New Roman"/>
          <w:sz w:val="18"/>
          <w:szCs w:val="18"/>
        </w:rPr>
        <w:t>TVEEDEV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  <w:highlight w:val="lightGray"/>
        </w:rPr>
        <w:t>PQHVHLSFGEAADQMAVMWAT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SVVRYGTNPWHTQDSATGRALPYTLNNAHGLHVINKVMLKGLKSAT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1729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ISSPIYRALLLAVAMLLLTNQ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W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KDET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IWLELEHGLTMMKGKSLITLKDGLLFPYD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ENAIPKEQVITGDGFPEPMVVIMV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PGPVIEVYE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RVHLHNKMASESTSLHFHGQVQ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PWMDGVAFVS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ILPGQTFIHQFKAEPAGTYWYHSHSGGQTSMGMFGGLVVHPRSR</w:t>
      </w:r>
      <w:r>
        <w:rPr>
          <w:rFonts w:cs="Times New Roman" w:ascii="Times New Roman" w:hAnsi="Times New Roman"/>
          <w:sz w:val="18"/>
          <w:szCs w:val="18"/>
        </w:rPr>
        <w:t>PNEPRYH</w:t>
      </w:r>
      <w:r>
        <w:rPr>
          <w:rFonts w:cs="Times New Roman" w:ascii="Times New Roman" w:hAnsi="Times New Roman"/>
          <w:sz w:val="18"/>
          <w:szCs w:val="18"/>
          <w:highlight w:val="lightGray"/>
        </w:rPr>
        <w:t>DDFTLLIMDWNHDWSDTMTFMKMQYGMYVKGKKEGAAS</w:t>
      </w:r>
      <w:r>
        <w:rPr>
          <w:rFonts w:cs="Times New Roman" w:ascii="Times New Roman" w:hAnsi="Times New Roman"/>
          <w:sz w:val="18"/>
          <w:szCs w:val="18"/>
          <w:highlight w:val="blue"/>
        </w:rPr>
        <w:t>NL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AHYSMFRIQSALINGRGRYTDPETSLHNGAPLEVFT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WNLYRFRLINSGSVFPFKLSVDGHKLKVVATDGMELDTPVMADSIIITPGERYDFELTASDVAANYWIRAKSLERDVNHAAEAILHYEGA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</w:rPr>
        <w:t>DPTSRER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EDE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VI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FHHYPASAHT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NVEKLRASEKMPHHIGAGATNVKEYFLNWAFPGTTWTPASVNG</w:t>
      </w:r>
      <w:r>
        <w:rPr>
          <w:rFonts w:cs="Times New Roman" w:ascii="Times New Roman" w:hAnsi="Times New Roman"/>
          <w:sz w:val="18"/>
          <w:szCs w:val="18"/>
          <w:highlight w:val="lightGray"/>
        </w:rPr>
        <w:t>IQMELPHVSALTQPLEFA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NEGY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EDQ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AVLDLHGGDVVQMVLTNQGRGKGWDHPIHMHGHSFFVLKIGYPEYD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KFIRDNMDI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GNSDRDLS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T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WSGNSVPGLELEKPMLKDTVNVPTGGYVVIRIQANNPGVWPM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VSLHLSDGMFLLL</w:t>
      </w:r>
      <w:r>
        <w:rPr>
          <w:rFonts w:cs="Times New Roman" w:ascii="Times New Roman" w:hAnsi="Times New Roman"/>
          <w:sz w:val="18"/>
          <w:szCs w:val="18"/>
          <w:highlight w:val="blue"/>
        </w:rPr>
        <w:t>NES</w:t>
      </w:r>
      <w:r>
        <w:rPr>
          <w:rFonts w:cs="Times New Roman" w:ascii="Times New Roman" w:hAnsi="Times New Roman"/>
          <w:sz w:val="18"/>
          <w:szCs w:val="18"/>
          <w:highlight w:val="lightGray"/>
        </w:rPr>
        <w:t>YP</w:t>
      </w:r>
      <w:r>
        <w:rPr>
          <w:rFonts w:cs="Times New Roman" w:ascii="Times New Roman" w:hAnsi="Times New Roman"/>
          <w:sz w:val="18"/>
          <w:szCs w:val="18"/>
        </w:rPr>
        <w:t>NHPPPPPGFR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DFSVPYPDVHH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669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GRTTSIVLLCLAAVCVQFAQC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lightGray"/>
        </w:rPr>
        <w:t>HWALLVAGSNGYYNYRHQA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AYHIMRNHGIAAENIVTMMYDDIAYNEENPIKGNIINQPKGPNVYPGVIIDYKKKDVTPEVFLAVLSGDEEKVEKLTGHKGKVIKSGPEDHVFVNFADHGAPGLLAFPDSSLYAKDLEKTIKEMHSKKSYQKLVFYVE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SGSMFAKILPKNIGVFATTAANPHQSSY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YDTLRNTYLGDVYSVMWMQDSDKENLKVETLQKQYQITKKET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QVMEYGDLTIAKMTVAEFQGN</w:t>
      </w:r>
      <w:r>
        <w:rPr>
          <w:rFonts w:cs="Times New Roman" w:ascii="Times New Roman" w:hAnsi="Times New Roman"/>
          <w:sz w:val="18"/>
          <w:szCs w:val="18"/>
        </w:rPr>
        <w:t>QNSGVSMTTGSPPHPTADAVPAPDATMSILQHQLADASTPQE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SIAQKISDLMERNAQIDALFKDIVTEVEESIAESGKESVLRFNSKVSYQILKQERLPITQWECYEQAVDALTF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KMKLPQEYRALKQLYMLVN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YGHSGKTVALSVLTSAYKNEA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8071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DIYCRLILHIGIIITMASG</w:t>
      </w:r>
      <w:r>
        <w:rPr>
          <w:rFonts w:cs="Times New Roman" w:ascii="Times New Roman" w:hAnsi="Times New Roman"/>
          <w:sz w:val="18"/>
          <w:szCs w:val="18"/>
        </w:rPr>
        <w:t>DLSGVSEVKDMAVANTH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DLLR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SDLKGQNFFFAPYSISTALAMTYIGARDQTAHEMKQVLKWSSSVPTKGFSSYLPLLKEAAGQQTPGYVLMGAQRIYVDKKLSLKPEFSSATQQHFDSQASVADFQRNAEGERKSINSWVSDQTRAKIQELLPAGSIDSLTAMVLVQALYFKGNWKHKFD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QPAEFFSPQGTITVSMMEQTRHFNYGISREV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AIELPYAS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STHDLSMLILLPNDYQGLDNLEASLTQVIFEKIRSSMRSLEVDLKLPRFSVESSIALKKVLTSLGMGRAFGEDADFTGMVTGPLAISEVYHKAVLEINEEGSEAAAATTITMTLRSLPVVEPFIADHPFLLFIIDNRADIIL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RVTSP</w:t>
      </w:r>
      <w:r>
        <w:rPr>
          <w:rFonts w:cs="Times New Roman" w:ascii="Times New Roman" w:hAnsi="Times New Roman"/>
          <w:sz w:val="18"/>
          <w:szCs w:val="18"/>
        </w:rPr>
        <w:t>TPVSQSQQKE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5446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SSVPVVAVVCCLFVVLTSG</w:t>
      </w:r>
      <w:r>
        <w:rPr>
          <w:rFonts w:cs="Times New Roman" w:ascii="Times New Roman" w:hAnsi="Times New Roman"/>
          <w:sz w:val="18"/>
          <w:szCs w:val="18"/>
        </w:rPr>
        <w:t>KQLPFRNDDT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Y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PVKDDMI</w:t>
      </w:r>
      <w:r>
        <w:rPr>
          <w:rFonts w:cs="Times New Roman" w:ascii="Times New Roman" w:hAnsi="Times New Roman"/>
          <w:sz w:val="18"/>
          <w:szCs w:val="18"/>
          <w:highlight w:val="lightGray"/>
        </w:rPr>
        <w:t>NVHLVPHTHDDVGWLVTVDQYYYERVQYILDSVIPELLKDPS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FIYVEIAFFERWFREQSDSMRHI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VNEGRLEFILGG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NDEAATHYNAIIDQHMLGFEYLRENF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KPRVGWQIDPFGHSRETASLFARFGFDSLFFGRLDYQDKINRELHKTMEMIWRGSPDNLGTAADLFTGALPNGYNPPIG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DI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KPIVDDPRLHDVNVETKVDAFLAEMSMQALEYATNHLIVTMGSDFQYQAAHNWYLNLDKLIKYVNARQA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KINLLYSTP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TYHVNRA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TTKEDDFFPYA</w:t>
      </w:r>
      <w:r>
        <w:rPr>
          <w:rFonts w:cs="Times New Roman" w:ascii="Times New Roman" w:hAnsi="Times New Roman"/>
          <w:sz w:val="18"/>
          <w:szCs w:val="18"/>
        </w:rPr>
        <w:t>HRPH</w:t>
      </w:r>
      <w:r>
        <w:rPr>
          <w:rFonts w:cs="Times New Roman" w:ascii="Times New Roman" w:hAnsi="Times New Roman"/>
          <w:sz w:val="18"/>
          <w:szCs w:val="18"/>
          <w:highlight w:val="lightGray"/>
        </w:rPr>
        <w:t>SFWTGYFTSRPTIKGYVRQTNNFLQAVKQLDALALLEDTD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HLRILAKAMGVLQHHDAITGTEKQVVTYDYAERL</w:t>
      </w:r>
      <w:r>
        <w:rPr>
          <w:rFonts w:cs="Times New Roman" w:ascii="Times New Roman" w:hAnsi="Times New Roman"/>
          <w:sz w:val="18"/>
          <w:szCs w:val="18"/>
        </w:rPr>
        <w:t>NNGVLEGQKVYNDAIKKLGGGMKVDQA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LL</w:t>
      </w:r>
      <w:r>
        <w:rPr>
          <w:rFonts w:cs="Times New Roman" w:ascii="Times New Roman" w:hAnsi="Times New Roman"/>
          <w:sz w:val="18"/>
          <w:szCs w:val="18"/>
          <w:highlight w:val="blue"/>
        </w:rPr>
        <w:t>NIS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MTENGNQ</w:t>
      </w:r>
      <w:r>
        <w:rPr>
          <w:rFonts w:cs="Times New Roman" w:ascii="Times New Roman" w:hAnsi="Times New Roman"/>
          <w:sz w:val="18"/>
          <w:szCs w:val="18"/>
          <w:highlight w:val="lightGray"/>
        </w:rPr>
        <w:t>FQVTVYNPIGRPGLSYVRIPVSSTRNVGFSVVGPDGKPVSSELIPVSPDTMRIPERHGDSAKYELVFPVSLVPLGFSVFSVVRSKGLQADVQDRKVTAVYDEDLVIRNEYIALAFDKKTGLLK</w:t>
      </w:r>
      <w:r>
        <w:rPr>
          <w:rFonts w:cs="Times New Roman" w:ascii="Times New Roman" w:hAnsi="Times New Roman"/>
          <w:sz w:val="18"/>
          <w:szCs w:val="18"/>
          <w:highlight w:val="blue"/>
        </w:rPr>
        <w:t>NMT</w:t>
      </w:r>
      <w:r>
        <w:rPr>
          <w:rFonts w:cs="Times New Roman" w:ascii="Times New Roman" w:hAnsi="Times New Roman"/>
          <w:sz w:val="18"/>
          <w:szCs w:val="18"/>
          <w:highlight w:val="lightGray"/>
        </w:rPr>
        <w:t>NLEKKISIDLTQSFDYYMGMAG</w:t>
      </w:r>
      <w:r>
        <w:rPr>
          <w:rFonts w:cs="Times New Roman" w:ascii="Times New Roman" w:hAnsi="Times New Roman"/>
          <w:sz w:val="18"/>
          <w:szCs w:val="18"/>
          <w:highlight w:val="blue"/>
        </w:rPr>
        <w:t>NN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SKLQASGAYVFRP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PYGMKPGHAKLTSATYFLKGQLVQEVYQEFTPWMTQTVKLYNQQRFAEFQWTVGPIPVKDKQGKEVISRFQSSLKNSKIFYTDANGREI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LNHRDTWKF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  <w:highlight w:val="lightGray"/>
        </w:rPr>
        <w:t>EPVSGNYFPINSRIYIRDEAKKVQLTVLTDRSQGGTSLRDGEIEIMVH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YDDGLGVDEAL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KGLIARGSHYLMLEPIASAAAGHRDLAERLFMGPQISFSQTKSKQVKAVWSGVRQALPDNVHLLTLEQFKSYGPVPSATQPFLLRLEHFYEKGEDPVLSKPVTVNLQKMFSTFDIVKATELTLGADMALAD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KWNYPHKDDHFADKKDSTLTF</w:t>
      </w:r>
      <w:r>
        <w:rPr>
          <w:rFonts w:cs="Times New Roman" w:ascii="Times New Roman" w:hAnsi="Times New Roman"/>
          <w:sz w:val="18"/>
          <w:szCs w:val="18"/>
        </w:rPr>
        <w:t>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92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TLLVAALFALTCLTVPA</w:t>
      </w:r>
      <w:r>
        <w:rPr>
          <w:rFonts w:cs="Times New Roman" w:ascii="Times New Roman" w:hAnsi="Times New Roman"/>
          <w:sz w:val="18"/>
          <w:szCs w:val="18"/>
        </w:rPr>
        <w:t>TSVRQMILGVTPFTEEQMAILLSAIFKTEVEFTPPPEINTQIQALIPTDNSQALREEWEKAGMDVTTIVSDLRELAQVEEQH</w:t>
      </w:r>
      <w:r>
        <w:rPr>
          <w:rFonts w:cs="Times New Roman" w:ascii="Times New Roman" w:hAnsi="Times New Roman"/>
          <w:sz w:val="18"/>
          <w:szCs w:val="18"/>
          <w:highlight w:val="red"/>
        </w:rPr>
        <w:t>RRRR</w:t>
      </w:r>
      <w:r>
        <w:rPr>
          <w:rFonts w:cs="Times New Roman" w:ascii="Times New Roman" w:hAnsi="Times New Roman"/>
          <w:sz w:val="18"/>
          <w:szCs w:val="18"/>
        </w:rPr>
        <w:t>DAENVNPDTTLNHNY</w:t>
      </w:r>
      <w:r>
        <w:rPr>
          <w:rFonts w:cs="Times New Roman" w:ascii="Times New Roman" w:hAnsi="Times New Roman"/>
          <w:sz w:val="18"/>
          <w:szCs w:val="18"/>
          <w:highlight w:val="lightGray"/>
        </w:rPr>
        <w:t>YRSYDQIIEDIKKLVQKFGPTLIRFDESGKNPARTLTAEGRIIHIVELGTQTEKQKPVILLEVNIHAREWITNAANLFMMDWILTNYRLSGGAAKMLLD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MVVVPVANPDGYEFSRTHPDNRMWRKNRHVFE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GVDLNRNFDMMWRGDLEGYLWFSRSDL</w:t>
      </w:r>
      <w:r>
        <w:rPr>
          <w:rFonts w:cs="Times New Roman" w:ascii="Times New Roman" w:hAnsi="Times New Roman"/>
          <w:sz w:val="18"/>
          <w:szCs w:val="18"/>
          <w:highlight w:val="blue"/>
        </w:rPr>
        <w:t>NIS</w:t>
      </w:r>
      <w:r>
        <w:rPr>
          <w:rFonts w:cs="Times New Roman" w:ascii="Times New Roman" w:hAnsi="Times New Roman"/>
          <w:sz w:val="18"/>
          <w:szCs w:val="18"/>
          <w:highlight w:val="lightGray"/>
        </w:rPr>
        <w:t>PDEER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LLYPGPSANSEPETQALISIFHHYQENVVLHFFVHAYSEVVLMPWSYNSIAANKIHQEMGDIVARAMDYGEAKTVAEFARY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TSLDWALNEKLTESPDSKFIALGM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2703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MVLVLVVLCVGIT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N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QENTPDR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YNLIFRGVALAEYEEREVPLDPTDPLSEYSRDNDRVYMMRVDHAILMPENLREAKTVTMRTPAQDS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TRFSLDTDTVFFAEMNSDGELVT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PNVLWASLSESEQEILTDNIVD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TKD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</w:rPr>
        <w:t>PPK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29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GVWLLLIGSAAMMAVVYS</w:t>
      </w:r>
      <w:r>
        <w:rPr>
          <w:rFonts w:cs="Times New Roman" w:ascii="Times New Roman" w:hAnsi="Times New Roman"/>
          <w:sz w:val="18"/>
          <w:szCs w:val="18"/>
        </w:rPr>
        <w:t>TPID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EIRVFVDRHAFKSWKDKVATSSTWLQRV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AITDYVYSVFNDVNSIFKELMRYGINLDVRVHSIHFVKQKLLARGI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TGQLSPGWALYLLSEWVNPNYPAIDHNMLFTGLTLKKKPTQNYPESAYYG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SDPFSVVEATTSGAAALFMAHQLGLSMTVEAEGSQI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NGYIMSAFKTHSSPTNFRFS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YLEVVRDRKNCLTAAN</w:t>
      </w:r>
      <w:r>
        <w:rPr>
          <w:rFonts w:cs="Times New Roman" w:ascii="Times New Roman" w:hAnsi="Times New Roman"/>
          <w:sz w:val="18"/>
          <w:szCs w:val="18"/>
        </w:rPr>
        <w:t>TNTPPVSAPALGERYTPD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MTFG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</w:rPr>
        <w:t>Y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SLYGYGGHYSYDS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VI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QDS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QVRASDG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62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SGLVIWLVFAVYHGSSS</w:t>
      </w:r>
      <w:r>
        <w:rPr>
          <w:rFonts w:cs="Times New Roman" w:ascii="Times New Roman" w:hAnsi="Times New Roman"/>
          <w:sz w:val="18"/>
          <w:szCs w:val="18"/>
        </w:rPr>
        <w:t>VVKGGQAPHFTN</w:t>
      </w:r>
      <w:r>
        <w:rPr>
          <w:rFonts w:cs="Times New Roman" w:ascii="Times New Roman" w:hAnsi="Times New Roman"/>
          <w:sz w:val="18"/>
          <w:szCs w:val="18"/>
          <w:highlight w:val="lightGray"/>
        </w:rPr>
        <w:t>EWAAQIPGGEEHAKDVAKRNGFEIITSVDNFDDYYILKRHDVPHR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HHH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IEDGQIPWAEQQVARSRVKR</w:t>
      </w:r>
      <w:r>
        <w:rPr>
          <w:rFonts w:cs="Times New Roman" w:ascii="Times New Roman" w:hAnsi="Times New Roman"/>
          <w:sz w:val="18"/>
          <w:szCs w:val="18"/>
        </w:rPr>
        <w:t>LAGFRLRSDGSSDFNDPHFRDEWYIENSIPSSRKERGQAIHLDLQVKGAWKQG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SVLDDGIEH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  <w:highlight w:val="lightGray"/>
        </w:rPr>
        <w:t>ELAKNYDPYASTDLNDNDPDPMPRYDPTNENKHG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EIA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  <w:highlight w:val="lightGray"/>
        </w:rPr>
        <w:t>VANN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GIAFNSRIGGVRMLDGRVTDSLEARALSF</w:t>
      </w:r>
      <w:r>
        <w:rPr>
          <w:rFonts w:cs="Times New Roman" w:ascii="Times New Roman" w:hAnsi="Times New Roman"/>
          <w:sz w:val="18"/>
          <w:szCs w:val="18"/>
          <w:highlight w:val="blue"/>
        </w:rPr>
        <w:t>N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HIDIYSASWGPNDDGVTVEGPGTMAQQALEKGITYGRNGKGVIYAWASGNGGRLQ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YTSSIYTLSVSSASEHGQVPWYGE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TFATTYSSGNGGDHQVVSADLHD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TRHTGTSAAAPMAAGIFALLLEANPHVTWRDVQHLVAVTSKVGPLASEDGWYQNAAG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NLAFGFG</w:t>
      </w:r>
      <w:r>
        <w:rPr>
          <w:rFonts w:cs="Times New Roman" w:ascii="Times New Roman" w:hAnsi="Times New Roman"/>
          <w:sz w:val="18"/>
          <w:szCs w:val="18"/>
        </w:rPr>
        <w:t>LLDAAELVSAAHPDNWVSVPQKS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ISADTGSNLPQTLSSGHFVEVLIDTN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GQHNEVNF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HVQFVFTLSYSKRGAISVTAVSPSGTETTLMMPRQWDKSTDGFRQWPLMSVHTWGEDPKGVWRFRVHDGDA</w:t>
      </w:r>
      <w:r>
        <w:rPr>
          <w:rFonts w:cs="Times New Roman" w:ascii="Times New Roman" w:hAnsi="Times New Roman"/>
          <w:sz w:val="18"/>
          <w:szCs w:val="18"/>
          <w:highlight w:val="blue"/>
        </w:rPr>
        <w:t>NES</w:t>
      </w:r>
      <w:r>
        <w:rPr>
          <w:rFonts w:cs="Times New Roman" w:ascii="Times New Roman" w:hAnsi="Times New Roman"/>
          <w:sz w:val="18"/>
          <w:szCs w:val="18"/>
          <w:highlight w:val="lightGray"/>
        </w:rPr>
        <w:t>RHGVLKDLKLVL</w:t>
      </w:r>
      <w:r>
        <w:rPr>
          <w:rFonts w:cs="Times New Roman" w:ascii="Times New Roman" w:hAnsi="Times New Roman"/>
          <w:sz w:val="18"/>
          <w:szCs w:val="18"/>
        </w:rPr>
        <w:t>HGTKDAPHYLRDGPV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VAVVSKKHTTDVTPSGGDDWGRPSLQPMGTGLMRGQSNFMTQVIQAWMDRQKASQDDREAAIEEYLY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4648_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RGTYGLLLLTLSLLHTTTTTT</w:t>
      </w:r>
      <w:r>
        <w:rPr>
          <w:rFonts w:cs="Times New Roman" w:ascii="Times New Roman" w:hAnsi="Times New Roman"/>
          <w:sz w:val="18"/>
          <w:szCs w:val="18"/>
        </w:rPr>
        <w:t>SPFTN</w:t>
      </w:r>
      <w:r>
        <w:rPr>
          <w:rFonts w:cs="Times New Roman" w:ascii="Times New Roman" w:hAnsi="Times New Roman"/>
          <w:sz w:val="18"/>
          <w:szCs w:val="18"/>
          <w:highlight w:val="lightGray"/>
        </w:rPr>
        <w:t>DWVAVIPGGAEHAHTV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HAFEVVRSMPHFTDHYL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DVPQR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DHHTWSLTEDTQVEWAQQQVAKTR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HNAEDHEFNDPLFPDEWYLVNRAQSSRDTQQSVTKMSMRVQGAWGKG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YNVVVTILDDGLEHTNKDIQANYD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TDLNDHDSDPMPRYDPSNENRHG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EVAMVANN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GIAY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IGGVRMLDGPVTDAIEGMA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</w:t>
      </w:r>
      <w:r>
        <w:rPr>
          <w:rFonts w:cs="Times New Roman" w:ascii="Times New Roman" w:hAnsi="Times New Roman"/>
          <w:sz w:val="18"/>
          <w:szCs w:val="18"/>
          <w:highlight w:val="blue"/>
        </w:rPr>
        <w:t>NH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IDIYSSSWGPSDDGKTVEGPSKLATQALEKGIKYGRGGKGAIYVWASGNGGMSD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YTSSIYTLSVSSATEHGLAPWYAE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TMATTYSSGYRGEQQVISADLHN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EHHSGTSASAPMAAGIIALVLEA</w:t>
      </w:r>
      <w:r>
        <w:rPr>
          <w:rFonts w:cs="Times New Roman" w:ascii="Times New Roman" w:hAnsi="Times New Roman"/>
          <w:sz w:val="18"/>
          <w:szCs w:val="18"/>
          <w:highlight w:val="blue"/>
        </w:rPr>
        <w:t>NP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TWRDVQHLVVLTSKGGALSAEKGWYRNGA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NPAFG</w:t>
      </w:r>
      <w:r>
        <w:rPr>
          <w:rFonts w:cs="Times New Roman" w:ascii="Times New Roman" w:hAnsi="Times New Roman"/>
          <w:sz w:val="18"/>
          <w:szCs w:val="18"/>
        </w:rPr>
        <w:t>FGLLDAEALVTQAI</w:t>
      </w:r>
      <w:r>
        <w:rPr>
          <w:rFonts w:cs="Times New Roman" w:ascii="Times New Roman" w:hAnsi="Times New Roman"/>
          <w:sz w:val="18"/>
          <w:szCs w:val="18"/>
          <w:highlight w:val="blue"/>
        </w:rPr>
        <w:t>NWT</w:t>
      </w:r>
      <w:r>
        <w:rPr>
          <w:rFonts w:cs="Times New Roman" w:ascii="Times New Roman" w:hAnsi="Times New Roman"/>
          <w:sz w:val="18"/>
          <w:szCs w:val="18"/>
        </w:rPr>
        <w:t>HVPPV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VNAA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</w:rPr>
        <w:t>SLPRAVKSGHMVQIEIETN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GQQNEVNY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HVQFVVTLTYSTRGALSITAISPSGTKTVLMPPRYLDRSSRGFRQWPLMSVHTWGEQPAGVWTFQVQDQSGNRANRGELKEVMMIL</w:t>
      </w:r>
      <w:r>
        <w:rPr>
          <w:rFonts w:cs="Times New Roman" w:ascii="Times New Roman" w:hAnsi="Times New Roman"/>
          <w:sz w:val="18"/>
          <w:szCs w:val="18"/>
        </w:rPr>
        <w:t>HGTKTAPDYR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</w:rPr>
        <w:t>A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LPVGS</w:t>
      </w:r>
      <w:r>
        <w:rPr>
          <w:rFonts w:cs="Times New Roman" w:ascii="Times New Roman" w:hAnsi="Times New Roman"/>
          <w:sz w:val="18"/>
          <w:szCs w:val="18"/>
          <w:highlight w:val="blue"/>
        </w:rPr>
        <w:t>NNS</w:t>
      </w:r>
      <w:r>
        <w:rPr>
          <w:rFonts w:cs="Times New Roman" w:ascii="Times New Roman" w:hAnsi="Times New Roman"/>
          <w:sz w:val="18"/>
          <w:szCs w:val="18"/>
        </w:rPr>
        <w:t>TGLRTE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DNRPAFMSLVEKALDTEKEKETIGV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2692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DLKNHKTLCFFSLFAVCLG</w:t>
      </w:r>
      <w:r>
        <w:rPr>
          <w:rFonts w:cs="Times New Roman" w:ascii="Times New Roman" w:hAnsi="Times New Roman"/>
          <w:sz w:val="18"/>
          <w:szCs w:val="18"/>
        </w:rPr>
        <w:t>WTIELGKPKPLRLPEGKLAEFLLGLLEGLGNTRQTTKVTGRPSPPHVTTRMSETQFY</w:t>
      </w:r>
      <w:r>
        <w:rPr>
          <w:rFonts w:cs="Times New Roman" w:ascii="Times New Roman" w:hAnsi="Times New Roman"/>
          <w:sz w:val="18"/>
          <w:szCs w:val="18"/>
          <w:highlight w:val="lightGray"/>
        </w:rPr>
        <w:t>QPGQEVKF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ATGSPPPTYTWQKNGKNV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DSETRGNELRI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FPGDKVDADTEGVY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AENEYG</w:t>
      </w:r>
      <w:r>
        <w:rPr>
          <w:rFonts w:cs="Times New Roman" w:ascii="Times New Roman" w:hAnsi="Times New Roman"/>
          <w:sz w:val="18"/>
          <w:szCs w:val="18"/>
        </w:rPr>
        <w:t>TSLSSLVHLTMARLEMAPMEQPDRMVTPRIGSSLII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SPHSVPEGHVHWIVEYPIGDMDLLEDTTYSDVKLSDRVTMDY</w:t>
      </w:r>
      <w:r>
        <w:rPr>
          <w:rFonts w:cs="Times New Roman" w:ascii="Times New Roman" w:hAnsi="Times New Roman"/>
          <w:sz w:val="18"/>
          <w:szCs w:val="18"/>
          <w:highlight w:val="blue"/>
        </w:rPr>
        <w:t>NYS</w:t>
      </w:r>
      <w:r>
        <w:rPr>
          <w:rFonts w:cs="Times New Roman" w:ascii="Times New Roman" w:hAnsi="Times New Roman"/>
          <w:sz w:val="18"/>
          <w:szCs w:val="18"/>
        </w:rPr>
        <w:t>LHITNVQQSDEQGGGGY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TRNQVLRAMAMGPKTFIRPQSGRFRPPPMPARLMWSSPSYVVA</w:t>
      </w:r>
      <w:r>
        <w:rPr>
          <w:rFonts w:cs="Times New Roman" w:ascii="Times New Roman" w:hAnsi="Times New Roman"/>
          <w:sz w:val="18"/>
          <w:szCs w:val="18"/>
          <w:highlight w:val="lightGray"/>
        </w:rPr>
        <w:t>LLGTDLKM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FSGNPTPRVRWAKGGVRALPSSARLESAGQELVLTDVKYSDAGDY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WATNSLI</w:t>
      </w:r>
      <w:r>
        <w:rPr>
          <w:rFonts w:cs="Times New Roman" w:ascii="Times New Roman" w:hAnsi="Times New Roman"/>
          <w:sz w:val="18"/>
          <w:szCs w:val="18"/>
        </w:rPr>
        <w:t>HIMNELRSFHVEVQSAPQWVDA</w:t>
      </w:r>
      <w:r>
        <w:rPr>
          <w:rFonts w:cs="Times New Roman" w:ascii="Times New Roman" w:hAnsi="Times New Roman"/>
          <w:sz w:val="18"/>
          <w:szCs w:val="18"/>
          <w:highlight w:val="lightGray"/>
        </w:rPr>
        <w:t>PQNVEVEAGQTAEV</w:t>
      </w:r>
      <w:r>
        <w:rPr>
          <w:rFonts w:cs="Times New Roman" w:ascii="Times New Roman" w:hAnsi="Times New Roman"/>
          <w:sz w:val="18"/>
          <w:szCs w:val="18"/>
          <w:highlight w:val="blue"/>
        </w:rPr>
        <w:t>NCS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GLPQPSTAWFVNGM</w:t>
      </w:r>
      <w:r>
        <w:rPr>
          <w:rFonts w:cs="Times New Roman" w:ascii="Times New Roman" w:hAnsi="Times New Roman"/>
          <w:sz w:val="18"/>
          <w:szCs w:val="18"/>
          <w:highlight w:val="blue"/>
        </w:rPr>
        <w:t>NLS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VASEERFQSERFD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LVFH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TDDRMVI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NRHGNIWADVSLNVL</w:t>
      </w:r>
      <w:r>
        <w:rPr>
          <w:rFonts w:cs="Times New Roman" w:ascii="Times New Roman" w:hAnsi="Times New Roman"/>
          <w:sz w:val="18"/>
          <w:szCs w:val="18"/>
        </w:rPr>
        <w:t>ATGVENQATTTIQSTSTNDQETTTNIQTSPT</w:t>
      </w:r>
      <w:r>
        <w:rPr>
          <w:rFonts w:cs="Times New Roman" w:ascii="Times New Roman" w:hAnsi="Times New Roman"/>
          <w:sz w:val="18"/>
          <w:szCs w:val="18"/>
          <w:highlight w:val="blue"/>
        </w:rPr>
        <w:t>NDT</w:t>
      </w:r>
      <w:r>
        <w:rPr>
          <w:rFonts w:cs="Times New Roman" w:ascii="Times New Roman" w:hAnsi="Times New Roman"/>
          <w:sz w:val="18"/>
          <w:szCs w:val="18"/>
        </w:rPr>
        <w:t>ETATTTQTTTTSDDQ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TNAQTTTTIYD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</w:rPr>
        <w:t>TTSTQ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NDNQTTTSTQTTTTTYDNEATTSTQ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NDNQTTTSTQTTTTTYD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</w:rPr>
        <w:t>TTNTQ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NDNQTTNTSQTGTSDNPYSTTPTQTTITTTSDGSQVTSA</w:t>
      </w:r>
      <w:r>
        <w:rPr>
          <w:rFonts w:cs="Times New Roman" w:ascii="Times New Roman" w:hAnsi="Times New Roman"/>
          <w:sz w:val="18"/>
          <w:szCs w:val="18"/>
          <w:highlight w:val="blue"/>
        </w:rPr>
        <w:t>NQS</w:t>
      </w:r>
      <w:r>
        <w:rPr>
          <w:rFonts w:cs="Times New Roman" w:ascii="Times New Roman" w:hAnsi="Times New Roman"/>
          <w:sz w:val="18"/>
          <w:szCs w:val="18"/>
        </w:rPr>
        <w:t>SATENPYS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</w:rPr>
        <w:t>TQSTTTGIPKPRSSTETGREGATVIL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</w:rPr>
        <w:t>DLHLSVTTFKDGEEI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</w:rPr>
        <w:t>NDRFALQLNGAFAMKKVTRHEG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6557_1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PSSLTSILLICIVIWGPCLC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APTRG</w:t>
      </w:r>
      <w:r>
        <w:rPr>
          <w:rFonts w:cs="Times New Roman" w:ascii="Times New Roman" w:hAnsi="Times New Roman"/>
          <w:sz w:val="18"/>
          <w:szCs w:val="18"/>
          <w:highlight w:val="lightGray"/>
        </w:rPr>
        <w:t>QIEDHFLSTYIDWYNADIRPYQRDDDLPVRV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YELLHVTNLDEEKGHLDTVGYLAMEWTDNRLTFNHRINLDSIVLRTDRIWVPDIELYNADAPGLKMLNAHSQKVVLMTGGHVIWVPQVATRS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561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VATLLTVLAAFTKMADTK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RTFIAVKPDGVHRGLIGEIM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FEQRGYKLVAA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PGEAHLKQHYSDLSTKPFFEGLVKYMNSGPIFAMVWEGKEVVKMGRAMLGATNPLASNPGTIRGD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DVGRN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GSDSVESAKKEIGLWFTDKDLIT</w:t>
      </w:r>
      <w:r>
        <w:rPr>
          <w:rFonts w:cs="Times New Roman" w:ascii="Times New Roman" w:hAnsi="Times New Roman"/>
          <w:sz w:val="18"/>
          <w:szCs w:val="18"/>
        </w:rPr>
        <w:t>YEANAKPWVY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403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VCGAVTLLLVQTFASA</w:t>
      </w:r>
      <w:r>
        <w:rPr>
          <w:rFonts w:cs="Times New Roman" w:ascii="Times New Roman" w:hAnsi="Times New Roman"/>
          <w:sz w:val="18"/>
          <w:szCs w:val="18"/>
        </w:rPr>
        <w:t>EEKSDKPIVTNKV</w:t>
      </w:r>
      <w:r>
        <w:rPr>
          <w:rFonts w:cs="Times New Roman" w:ascii="Times New Roman" w:hAnsi="Times New Roman"/>
          <w:sz w:val="18"/>
          <w:szCs w:val="18"/>
          <w:highlight w:val="lightGray"/>
        </w:rPr>
        <w:t>YLDIKIGGSQAGRIVIGLFGQVVPKTVKNFLSLVEGYQDSHGKLLTYKNSKFHRVIKDFMIQGGDFTRGDGTGGRSIFGEKFPDENFELRHYGAGWLSMANAGKDT</w:t>
      </w:r>
      <w:r>
        <w:rPr>
          <w:rFonts w:cs="Times New Roman" w:ascii="Times New Roman" w:hAnsi="Times New Roman"/>
          <w:sz w:val="18"/>
          <w:szCs w:val="18"/>
          <w:highlight w:val="blue"/>
        </w:rPr>
        <w:t>NGS</w:t>
      </w:r>
      <w:r>
        <w:rPr>
          <w:rFonts w:cs="Times New Roman" w:ascii="Times New Roman" w:hAnsi="Times New Roman"/>
          <w:sz w:val="18"/>
          <w:szCs w:val="18"/>
          <w:highlight w:val="lightGray"/>
        </w:rPr>
        <w:t>QFFITTKKTEWLDGRHVVFGKVLAGMRVVRAIEYAETDGYDRPQKPITIA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I</w:t>
      </w:r>
      <w:r>
        <w:rPr>
          <w:rFonts w:cs="Times New Roman" w:ascii="Times New Roman" w:hAnsi="Times New Roman"/>
          <w:sz w:val="18"/>
          <w:szCs w:val="18"/>
        </w:rPr>
        <w:t>SEVMKPFPVAKIGTTDD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2900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VRAAVLLVLMQTLAFA</w:t>
      </w:r>
      <w:r>
        <w:rPr>
          <w:rFonts w:cs="Times New Roman" w:ascii="Times New Roman" w:hAnsi="Times New Roman"/>
          <w:sz w:val="18"/>
          <w:szCs w:val="18"/>
        </w:rPr>
        <w:t>EKAKGPKVTDKV</w:t>
      </w:r>
      <w:r>
        <w:rPr>
          <w:rFonts w:cs="Times New Roman" w:ascii="Times New Roman" w:hAnsi="Times New Roman"/>
          <w:sz w:val="18"/>
          <w:szCs w:val="18"/>
          <w:highlight w:val="lightGray"/>
        </w:rPr>
        <w:t>FFDIEIGGKNEGRIVIGLFGKTVPKTATNFKSLAVGDKKHEDGSALTYKGSKFHRVIKDFMIQGGDFTRGDGTGGRSIYGEKFPDENFKLKHYGAGWLSMANSGKDT</w:t>
      </w:r>
      <w:r>
        <w:rPr>
          <w:rFonts w:cs="Times New Roman" w:ascii="Times New Roman" w:hAnsi="Times New Roman"/>
          <w:sz w:val="18"/>
          <w:szCs w:val="18"/>
          <w:highlight w:val="blue"/>
        </w:rPr>
        <w:t>NGS</w:t>
      </w:r>
      <w:r>
        <w:rPr>
          <w:rFonts w:cs="Times New Roman" w:ascii="Times New Roman" w:hAnsi="Times New Roman"/>
          <w:sz w:val="18"/>
          <w:szCs w:val="18"/>
          <w:highlight w:val="lightGray"/>
        </w:rPr>
        <w:t>QFFITTKQTQWLDGRHVVFGKVLEGMDVVRKIESSKTDARDKPEKDVVIA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A</w:t>
      </w:r>
      <w:r>
        <w:rPr>
          <w:rFonts w:cs="Times New Roman" w:ascii="Times New Roman" w:hAnsi="Times New Roman"/>
          <w:sz w:val="18"/>
          <w:szCs w:val="18"/>
        </w:rPr>
        <w:t>LDVEAAFPVTKDDAK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SG-PL_contig_10497_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SARMACVSTLLACCFLTAVLA</w:t>
      </w:r>
      <w:r>
        <w:rPr>
          <w:rFonts w:cs="Times New Roman" w:ascii="Times New Roman" w:hAnsi="Times New Roman"/>
          <w:sz w:val="18"/>
          <w:szCs w:val="18"/>
        </w:rPr>
        <w:t>GEE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SYAGGSVYPQE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TSGHTIQWSQAV</w:t>
      </w:r>
      <w:r>
        <w:rPr>
          <w:rFonts w:cs="Times New Roman" w:ascii="Times New Roman" w:hAnsi="Times New Roman"/>
          <w:sz w:val="18"/>
          <w:szCs w:val="18"/>
          <w:highlight w:val="lightGray"/>
        </w:rPr>
        <w:t>ISKPAPDW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VNGEFKDIKLSDFRGKYLVFFFYPLDFT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TEIVAFSDSIGKFKSINTEVV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VDSQFTHLAWINTPRSQGGLGPLKIPLLSDITHDIAKAYGVYLQDLGHSLRGLFIIDPKGILRQITMNDLPVGRSVDETL</w:t>
      </w:r>
      <w:r>
        <w:rPr>
          <w:rFonts w:cs="Times New Roman" w:ascii="Times New Roman" w:hAnsi="Times New Roman"/>
          <w:sz w:val="18"/>
          <w:szCs w:val="18"/>
        </w:rPr>
        <w:t>RLVQ</w:t>
      </w:r>
      <w:r>
        <w:rPr>
          <w:rFonts w:cs="Times New Roman" w:ascii="Times New Roman" w:hAnsi="Times New Roman"/>
          <w:sz w:val="18"/>
          <w:szCs w:val="18"/>
          <w:highlight w:val="lightGray"/>
        </w:rPr>
        <w:t>AFQYTDSHGE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VGWKPGSDTIIPDPKQSQKYFKKQ</w:t>
      </w:r>
      <w:r>
        <w:rPr>
          <w:rFonts w:cs="Times New Roman" w:ascii="Times New Roman" w:hAnsi="Times New Roman"/>
          <w:sz w:val="18"/>
          <w:szCs w:val="18"/>
        </w:rPr>
        <w:t>KDPEGEKEEL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50021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LTIMALMTSVWLALCVLGTSHA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NDKNQAWKGGMKLSF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TTPLY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ALASV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QAPIVTVDSSTAQSLQDENLLLVMVDPDAPRP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KFYWLHWLATAIVQTDGTVKATTLMEYTPPTPPEGSGLHRYQAMLYRAPANHPFLTAPKTRGNFDLHGLASGMRDLVAATQFK</w:t>
      </w:r>
      <w:r>
        <w:rPr>
          <w:rFonts w:cs="Times New Roman" w:ascii="Times New Roman" w:hAnsi="Times New Roman"/>
          <w:sz w:val="18"/>
          <w:szCs w:val="18"/>
        </w:rPr>
        <w:t>TEAKQ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10652_1 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ATKAILGLLCCFAVCYNPLAG</w:t>
      </w:r>
      <w:r>
        <w:rPr>
          <w:rFonts w:cs="Times New Roman" w:ascii="Times New Roman" w:hAnsi="Times New Roman"/>
          <w:sz w:val="18"/>
          <w:szCs w:val="18"/>
          <w:highlight w:val="lightGray"/>
        </w:rPr>
        <w:t>TPVAEKVAGTPVDGTSTVTLKYDEESKKLTVDPDGVGATIAFSKLGHKI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WAYLEVLTFPVAPDYVQAYAAGFVEGLITKDLMHMHWTNTLAG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KPYSK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KLSAFLTQNLQWMKEQIKKNKNSPFWHHVNLFLYQAAGLADANNLPTPVEPNIHIDPMGFYLFQVDSDIEDLQSVLGDSKMRKTLGA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LIKLLSGNKDLYASQVTWNAYQSMLRILKFYSFPWKMVADGTETIPGQ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SSYPATLMSGDDYYSLSSGMVSMETTIGNN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RWQYVTSSSVLEGIRSVVANRVAKSGQEWAKTFSLYNSGTYNNEWMVVDY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FKPGMPTLPPGVLTVLDQIPGMIKWADLTDVLTKQGYFPSYNVPYFPEVF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NQASVKKYGDWFTYDKTPRALIF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DHVKVKDLDSMTKLMRYNDFKHDPLS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T</w:t>
      </w:r>
      <w:r>
        <w:rPr>
          <w:rFonts w:cs="Times New Roman" w:ascii="Times New Roman" w:hAnsi="Times New Roman"/>
          <w:sz w:val="18"/>
          <w:szCs w:val="18"/>
          <w:highlight w:val="lightGray"/>
        </w:rPr>
        <w:t>PPYSAENAISARSDLNPKDGKYPFGALGHRNHGSTDMKLTSSHLMTDLTFIAVGGPTWDQQPPFQWSKSDF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HVGQPDLWKFSPITF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EIFS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89580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RNPSSTNFALFLFTISLCYG</w:t>
      </w:r>
      <w:r>
        <w:rPr>
          <w:rFonts w:cs="Times New Roman" w:ascii="Times New Roman" w:hAnsi="Times New Roman"/>
          <w:sz w:val="18"/>
          <w:szCs w:val="18"/>
        </w:rPr>
        <w:t>RLVRSSDSPIVQQFSVPQNDFPFR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</w:rPr>
        <w:t>LPWDERVKDLVSRLTLEEIQLQMGRGGAGTHGGPAPAIPRLGIG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564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SWITLIALLAVTSAVCLA</w:t>
      </w:r>
      <w:r>
        <w:rPr>
          <w:rFonts w:cs="Times New Roman" w:ascii="Times New Roman" w:hAnsi="Times New Roman"/>
          <w:sz w:val="18"/>
          <w:szCs w:val="18"/>
        </w:rPr>
        <w:t>ETEDDGAVFLSPLIAAGSLREAKSRSRVRWNFV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TELWSYAGYITVNDAYDSNMFFWFFPARQNA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  <w:highlight w:val="lightGray"/>
        </w:rPr>
        <w:t>PVLLWLNGGPGVSSMVGALIGNGPLKVTTEGKVVKSKWSWTKAFSMLYVDNPVGAGYSFTG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MPLTIEEITPHLYSILVQFFTVFHEYSQNDLYIGGQSF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YVSALGKYIHDRNHETPPPSLLLRLKGVYVGGG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AAVTYSEFYNNMYYAGLMSDY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HNALAKSTIDNALSTGRVDGTDVYNIISGIITVTDAFDIENQLGKKYSIHSLKAALNTLLSSPTARQALHVGHANG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FLAANNDVWAHIKTLNFLRSANEESIFLLENYKVLHYSGNLDLLVSVAATEKFLQQLEWTGADRYY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DPWPRGDALLGWVTQIG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VVVRNAGHQVPHDQPEAAFLMMKNFVLD</w:t>
      </w:r>
      <w:r>
        <w:rPr>
          <w:rFonts w:cs="Times New Roman" w:ascii="Times New Roman" w:hAnsi="Times New Roman"/>
          <w:sz w:val="18"/>
          <w:szCs w:val="18"/>
        </w:rPr>
        <w:t>MPFFPPAESTTDE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&gt; SG-PL_contig_2041_1  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ASWITLIALLAVTSAMCLA</w:t>
      </w:r>
      <w:r>
        <w:rPr>
          <w:rFonts w:cs="Times New Roman" w:ascii="Times New Roman" w:hAnsi="Times New Roman"/>
          <w:sz w:val="18"/>
          <w:szCs w:val="18"/>
        </w:rPr>
        <w:t>ETVDDGAVFLSPLIAAGRLEEAKSLSRVRWDFV</w:t>
      </w:r>
      <w:r>
        <w:rPr>
          <w:rFonts w:cs="Times New Roman" w:ascii="Times New Roman" w:hAnsi="Times New Roman"/>
          <w:sz w:val="18"/>
          <w:szCs w:val="18"/>
          <w:highlight w:val="lightGray"/>
        </w:rPr>
        <w:t>NKV</w:t>
      </w:r>
      <w:r>
        <w:rPr>
          <w:rFonts w:cs="Times New Roman" w:ascii="Times New Roman" w:hAnsi="Times New Roman"/>
          <w:sz w:val="18"/>
          <w:szCs w:val="18"/>
          <w:highlight w:val="blue"/>
        </w:rPr>
        <w:t>NHT</w:t>
      </w:r>
      <w:r>
        <w:rPr>
          <w:rFonts w:cs="Times New Roman" w:ascii="Times New Roman" w:hAnsi="Times New Roman"/>
          <w:sz w:val="18"/>
          <w:szCs w:val="18"/>
          <w:highlight w:val="lightGray"/>
        </w:rPr>
        <w:t>ELESYAGYITV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DSNLFFWFFPTKK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PVLLWLNGGPGMSSMVGALIENGPLKVTEEGRVVESKWSWTTEFSMLYVDNPVGVGYSFTAS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SG-PL_contig_38_1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PCRLLLKSLILLMTVTSPGA</w:t>
      </w:r>
      <w:r>
        <w:rPr>
          <w:rFonts w:cs="Times New Roman" w:ascii="Times New Roman" w:hAnsi="Times New Roman"/>
          <w:sz w:val="18"/>
          <w:szCs w:val="18"/>
        </w:rPr>
        <w:t>GDV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TSTILTTALSEGKLLEGLNKFIGFEYDNMNKMSQFLWERSKANHLVSKEDLQWLVEHPNGAYFIVKLFTQHWVPLANTYPVLARMMEPVLSEMPTDRDFEGALSSLIRLQRVYLLSVDHMYGG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</w:t>
      </w:r>
      <w:r>
        <w:rPr>
          <w:rFonts w:cs="Times New Roman" w:ascii="Times New Roman" w:hAnsi="Times New Roman"/>
          <w:sz w:val="18"/>
          <w:szCs w:val="18"/>
        </w:rPr>
        <w:t>HMGPPLQPEDTYLLGQRAFEDGYLSESVQWLELALRLMYTYDAFPATSSVFGGNHAAAPLVTLAQVASLLGRVYFFMK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</w:rPr>
        <w:t>KAQEMYELSSALDPQAYDVKNLKTDLDGNGLEYRHAESEEWEH</w:t>
      </w:r>
      <w:r>
        <w:rPr>
          <w:rFonts w:cs="Times New Roman" w:ascii="Times New Roman" w:hAnsi="Times New Roman"/>
          <w:sz w:val="18"/>
          <w:szCs w:val="18"/>
          <w:highlight w:val="blue"/>
        </w:rPr>
        <w:t>NMT</w:t>
      </w:r>
      <w:r>
        <w:rPr>
          <w:rFonts w:cs="Times New Roman" w:ascii="Times New Roman" w:hAnsi="Times New Roman"/>
          <w:sz w:val="18"/>
          <w:szCs w:val="18"/>
        </w:rPr>
        <w:t>T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RPRHHTVAETTP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&gt; SG-PL_contig_8568_1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RCCSFVLNLAVLVLIVQDGWG</w:t>
      </w:r>
      <w:r>
        <w:rPr>
          <w:rFonts w:cs="Times New Roman" w:ascii="Times New Roman" w:hAnsi="Times New Roman"/>
          <w:sz w:val="18"/>
          <w:szCs w:val="18"/>
        </w:rPr>
        <w:t>QTDQTDLRL</w:t>
      </w:r>
      <w:r>
        <w:rPr>
          <w:rFonts w:cs="Times New Roman" w:ascii="Times New Roman" w:hAnsi="Times New Roman"/>
          <w:sz w:val="18"/>
          <w:szCs w:val="18"/>
          <w:highlight w:val="red"/>
        </w:rPr>
        <w:t>RRR</w:t>
      </w:r>
      <w:r>
        <w:rPr>
          <w:rFonts w:cs="Times New Roman" w:ascii="Times New Roman" w:hAnsi="Times New Roman"/>
          <w:sz w:val="18"/>
          <w:szCs w:val="18"/>
        </w:rPr>
        <w:t>EKQRYRLAELARASTSFG</w:t>
      </w:r>
      <w:r>
        <w:rPr>
          <w:rFonts w:cs="Times New Roman" w:ascii="Times New Roman" w:hAnsi="Times New Roman"/>
          <w:sz w:val="18"/>
          <w:szCs w:val="18"/>
          <w:highlight w:val="lightGray"/>
        </w:rPr>
        <w:t>VNLYRELAARDNSNIIFSPFSVFTALSMTLLGTDGITKSQLRAVLVQRPRQGIHQALHAVFASFPSSPDA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LRVANAVYYDAQQVSITDSFNRN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YGAYPRMFERPNPEIPINNWIYSQTGGKIQDFFNPGDITSDLVLILLNAVYFQGKWKDKFDERSTQDGDFTTASGQVVRVPMMSRTGRYPVKMLGGELGALVLELPYGNDGRFSMFVLLPTQVNGLSDVEARLTSRLLEEAVSNMPQATRVRVQMPKFTLRVKTSMKSVLQAMGLTDLFSGSAQLSRMAT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PLAVNDVKHEAVIEVDEKGTTAAAVTSVEVIAISLPPSVFVNHPFLLVLRDNKARLNLFMGRVNDP</w:t>
      </w:r>
      <w:r>
        <w:rPr>
          <w:rFonts w:cs="Times New Roman" w:ascii="Times New Roman" w:hAnsi="Times New Roman"/>
          <w:sz w:val="18"/>
          <w:szCs w:val="18"/>
        </w:rPr>
        <w:t>SPQA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7:52:00Z</dcterms:created>
  <dc:creator>Utpal Bose</dc:creator>
  <dc:description/>
  <cp:keywords/>
  <dc:language>en-US</dc:language>
  <cp:lastModifiedBy>Reviewer Cummins</cp:lastModifiedBy>
  <dcterms:modified xsi:type="dcterms:W3CDTF">2017-04-25T13:03:00Z</dcterms:modified>
  <cp:revision>5</cp:revision>
  <dc:subject/>
  <dc:title/>
</cp:coreProperties>
</file>